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70583" w14:textId="77777777" w:rsidR="00522DB9" w:rsidRPr="00E40301" w:rsidRDefault="00522DB9" w:rsidP="00522DB9">
      <w:r w:rsidRPr="00E40301">
        <w:rPr>
          <w:rFonts w:ascii="Times New Roman" w:hAnsi="Times New Roman" w:cs="Times New Roman"/>
          <w:b/>
          <w:bCs/>
          <w:szCs w:val="24"/>
        </w:rPr>
        <w:t>S3 Table. Death due to suicide rate among people living with HIV</w:t>
      </w:r>
    </w:p>
    <w:tbl>
      <w:tblPr>
        <w:tblStyle w:val="TableGrid"/>
        <w:tblW w:w="1604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567"/>
        <w:gridCol w:w="585"/>
        <w:gridCol w:w="671"/>
        <w:gridCol w:w="714"/>
        <w:gridCol w:w="574"/>
        <w:gridCol w:w="569"/>
        <w:gridCol w:w="557"/>
        <w:gridCol w:w="564"/>
        <w:gridCol w:w="583"/>
        <w:gridCol w:w="593"/>
        <w:gridCol w:w="612"/>
        <w:gridCol w:w="690"/>
        <w:gridCol w:w="671"/>
        <w:gridCol w:w="632"/>
        <w:gridCol w:w="622"/>
        <w:gridCol w:w="622"/>
        <w:gridCol w:w="611"/>
        <w:gridCol w:w="611"/>
        <w:gridCol w:w="611"/>
        <w:gridCol w:w="611"/>
        <w:gridCol w:w="611"/>
        <w:gridCol w:w="611"/>
      </w:tblGrid>
      <w:tr w:rsidR="000F696C" w:rsidRPr="009D6170" w14:paraId="05397805" w14:textId="77777777" w:rsidTr="00677DDB">
        <w:trPr>
          <w:trHeight w:val="570"/>
        </w:trPr>
        <w:tc>
          <w:tcPr>
            <w:tcW w:w="1134" w:type="dxa"/>
            <w:tcBorders>
              <w:tl2br w:val="single" w:sz="8" w:space="0" w:color="auto"/>
            </w:tcBorders>
          </w:tcPr>
          <w:p w14:paraId="60BAB56B" w14:textId="77777777" w:rsidR="000F696C" w:rsidRPr="009D6170" w:rsidRDefault="000F696C" w:rsidP="00677DDB">
            <w:pPr>
              <w:spacing w:line="0" w:lineRule="atLeast"/>
              <w:ind w:right="23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</w:p>
          <w:p w14:paraId="75CEB1CB" w14:textId="77777777" w:rsidR="000F696C" w:rsidRPr="009D6170" w:rsidRDefault="000F696C" w:rsidP="00677DD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7B67B" w14:textId="77777777" w:rsidR="000F696C" w:rsidRPr="009D6170" w:rsidRDefault="000F696C" w:rsidP="00677DD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709" w:type="dxa"/>
            <w:vAlign w:val="center"/>
          </w:tcPr>
          <w:p w14:paraId="1270385F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lang w:eastAsia="zh-TW"/>
              </w:rPr>
              <w:t>988</w:t>
            </w:r>
          </w:p>
        </w:tc>
        <w:tc>
          <w:tcPr>
            <w:tcW w:w="709" w:type="dxa"/>
            <w:vAlign w:val="center"/>
          </w:tcPr>
          <w:p w14:paraId="762F4403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lang w:eastAsia="zh-TW"/>
              </w:rPr>
              <w:t>992</w:t>
            </w:r>
          </w:p>
        </w:tc>
        <w:tc>
          <w:tcPr>
            <w:tcW w:w="567" w:type="dxa"/>
            <w:vAlign w:val="center"/>
          </w:tcPr>
          <w:p w14:paraId="0E512D71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lang w:eastAsia="zh-TW"/>
              </w:rPr>
              <w:t>993</w:t>
            </w:r>
          </w:p>
        </w:tc>
        <w:tc>
          <w:tcPr>
            <w:tcW w:w="585" w:type="dxa"/>
            <w:vAlign w:val="center"/>
          </w:tcPr>
          <w:p w14:paraId="5B48EF63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lang w:eastAsia="zh-TW"/>
              </w:rPr>
              <w:t>994</w:t>
            </w:r>
          </w:p>
        </w:tc>
        <w:tc>
          <w:tcPr>
            <w:tcW w:w="671" w:type="dxa"/>
            <w:vAlign w:val="center"/>
          </w:tcPr>
          <w:p w14:paraId="181490AB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lang w:eastAsia="zh-TW"/>
              </w:rPr>
              <w:t>995</w:t>
            </w:r>
          </w:p>
        </w:tc>
        <w:tc>
          <w:tcPr>
            <w:tcW w:w="714" w:type="dxa"/>
            <w:vAlign w:val="center"/>
          </w:tcPr>
          <w:p w14:paraId="67FEB295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lang w:eastAsia="zh-TW"/>
              </w:rPr>
              <w:t>996</w:t>
            </w:r>
          </w:p>
        </w:tc>
        <w:tc>
          <w:tcPr>
            <w:tcW w:w="574" w:type="dxa"/>
            <w:vAlign w:val="center"/>
          </w:tcPr>
          <w:p w14:paraId="3115DC64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lang w:eastAsia="zh-TW"/>
              </w:rPr>
              <w:t>997</w:t>
            </w:r>
          </w:p>
        </w:tc>
        <w:tc>
          <w:tcPr>
            <w:tcW w:w="569" w:type="dxa"/>
            <w:vAlign w:val="center"/>
          </w:tcPr>
          <w:p w14:paraId="2EB4AF23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557" w:type="dxa"/>
            <w:vAlign w:val="center"/>
          </w:tcPr>
          <w:p w14:paraId="64AF9E24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564" w:type="dxa"/>
            <w:vAlign w:val="center"/>
          </w:tcPr>
          <w:p w14:paraId="4052AF68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583" w:type="dxa"/>
            <w:vAlign w:val="center"/>
          </w:tcPr>
          <w:p w14:paraId="3F200AF0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593" w:type="dxa"/>
            <w:vAlign w:val="center"/>
          </w:tcPr>
          <w:p w14:paraId="4B507114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612" w:type="dxa"/>
            <w:vAlign w:val="center"/>
          </w:tcPr>
          <w:p w14:paraId="680EE893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90" w:type="dxa"/>
            <w:vAlign w:val="center"/>
          </w:tcPr>
          <w:p w14:paraId="1EFD4737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71" w:type="dxa"/>
            <w:vAlign w:val="center"/>
          </w:tcPr>
          <w:p w14:paraId="75A1CD76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32" w:type="dxa"/>
            <w:vAlign w:val="center"/>
          </w:tcPr>
          <w:p w14:paraId="5B5428D1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22" w:type="dxa"/>
            <w:vAlign w:val="center"/>
          </w:tcPr>
          <w:p w14:paraId="46AECAFE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22" w:type="dxa"/>
            <w:vAlign w:val="center"/>
          </w:tcPr>
          <w:p w14:paraId="3AAE4FC9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11" w:type="dxa"/>
            <w:vAlign w:val="center"/>
          </w:tcPr>
          <w:p w14:paraId="4C379FDF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11" w:type="dxa"/>
            <w:vAlign w:val="center"/>
          </w:tcPr>
          <w:p w14:paraId="0CFCFD4A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11" w:type="dxa"/>
            <w:vAlign w:val="center"/>
          </w:tcPr>
          <w:p w14:paraId="608DBA1A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11" w:type="dxa"/>
            <w:vAlign w:val="center"/>
          </w:tcPr>
          <w:p w14:paraId="38295675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11" w:type="dxa"/>
            <w:vAlign w:val="center"/>
          </w:tcPr>
          <w:p w14:paraId="24E68645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11" w:type="dxa"/>
            <w:vAlign w:val="center"/>
          </w:tcPr>
          <w:p w14:paraId="3AB9CEA6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20</w:t>
            </w:r>
          </w:p>
        </w:tc>
      </w:tr>
      <w:tr w:rsidR="000F696C" w:rsidRPr="009D6170" w14:paraId="28C234A4" w14:textId="77777777" w:rsidTr="00677DDB">
        <w:trPr>
          <w:trHeight w:val="225"/>
        </w:trPr>
        <w:tc>
          <w:tcPr>
            <w:tcW w:w="1134" w:type="dxa"/>
          </w:tcPr>
          <w:p w14:paraId="08BE16C3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709" w:type="dxa"/>
          </w:tcPr>
          <w:p w14:paraId="7F7BDA21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6C1308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622FB3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470D2B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5F3C4DE7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27858A9C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9234788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697C03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559E15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2CA5A9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6A5FFB5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7F39A07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60CE55C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66BE0E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244903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20100D6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22DF8C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750CA1D1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0A8B9A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3E5FBC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8F8D42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CF0308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  <w:p w14:paraId="358208F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aW50bzwvQXV0aG9yPjxZZWFyPjIwMTg8L1llYXI+PFJl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aW50bzwvQXV0aG9yPjxZZWFyPjIwMTg8L1llYXI+PFJl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9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589E39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91795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1E9D612C" w14:textId="77777777" w:rsidTr="00677DDB">
        <w:trPr>
          <w:trHeight w:val="225"/>
        </w:trPr>
        <w:tc>
          <w:tcPr>
            <w:tcW w:w="1134" w:type="dxa"/>
          </w:tcPr>
          <w:p w14:paraId="3D6A3CE3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709" w:type="dxa"/>
          </w:tcPr>
          <w:p w14:paraId="2FAEAAFB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E222D8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5F93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D9C50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50DA4CB3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61BD415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3481CB41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25F4C1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5%</w:t>
            </w:r>
          </w:p>
          <w:p w14:paraId="4CF7C3A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ohen&lt;/Author&gt;&lt;Year&gt;2002&lt;/Year&gt;&lt;RecNum&gt;107862&lt;/RecNum&gt;&lt;DisplayText&gt;[42]&lt;/DisplayText&gt;&lt;record&gt;&lt;rec-number&gt;107862&lt;/rec-number&gt;&lt;foreign-keys&gt;&lt;key app="EN" db-id="eavd5et0apwa56e5xscpdrtptrevwseatwez" timestamp="1605436832"&gt;107862&lt;/key&gt;&lt;/foreign-keys&gt;&lt;ref-type name="Journal Article"&gt;17&lt;/ref-type&gt;&lt;contributors&gt;&lt;authors&gt;&lt;author&gt;Cohen, Mardge H.&lt;/author&gt;&lt;author&gt;French, Audrey L.&lt;/author&gt;&lt;author&gt;Benning, Lorie&lt;/author&gt;&lt;author&gt;Kovacs, Andrea&lt;/author&gt;&lt;author&gt;Anastos, Kathryn&lt;/author&gt;&lt;author&gt;Young, Mary&lt;/author&gt;&lt;author&gt;Minkoff, Howard&lt;/author&gt;&lt;author&gt;Hessol, Nancy A.&lt;/author&gt;&lt;/authors&gt;&lt;/contributors&gt;&lt;titles&gt;&lt;title&gt;Causes of death among women with human immunodeficiency virus infection in the era of combination antiretroviral therapy&lt;/title&gt;&lt;secondary-title&gt;American Journal of Medicine&lt;/secondary-title&gt;&lt;/titles&gt;&lt;periodical&gt;&lt;full-title&gt;American Journal of Medicine&lt;/full-title&gt;&lt;/periodical&gt;&lt;pages&gt;91-98&lt;/pages&gt;&lt;volume&gt;113&lt;/volume&gt;&lt;number&gt;2&lt;/number&gt;&lt;keywords&gt;&lt;keyword&gt;HIV&lt;/keyword&gt;&lt;keyword&gt;DISEASES in women&lt;/keyword&gt;&lt;keyword&gt;HEPATITIS C&lt;/keyword&gt;&lt;keyword&gt;WOMEN -- Substance use&lt;/keyword&gt;&lt;keyword&gt;Drug use&lt;/keyword&gt;&lt;keyword&gt;Mortality&lt;/keyword&gt;&lt;keyword&gt;Women&lt;/keyword&gt;&lt;/keywords&gt;&lt;dates&gt;&lt;year&gt;2002&lt;/year&gt;&lt;/dates&gt;&lt;isbn&gt;00029343&lt;/isbn&gt;&lt;accession-num&gt;7845990&lt;/accession-num&gt;&lt;work-type&gt;journal article&lt;/work-type&gt;&lt;urls&gt;&lt;related-urls&gt;&lt;url&gt;http://search.ebscohost.com/login.aspx?direct=true&amp;amp;db=a9h&amp;amp;AN=7845990&amp;amp;site=ehost-live&lt;/url&gt;&lt;url&gt;https://www.ncbi.nlm.nih.gov/pmc/articles/PMC3126666/pdf/nihms299703.pdf&lt;/url&gt;&lt;/related-urls&gt;&lt;/urls&gt;&lt;electronic-resource-num&gt;10.1016/S0002-9343(02)01169-5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2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7" w:type="dxa"/>
          </w:tcPr>
          <w:p w14:paraId="5819FD0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780D4FE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31BE76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72D41D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4E78042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6D43436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487E73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62109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2C6BE43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421EEC45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75AE83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58A3A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2E3C7E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7795F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64C0F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F0930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1988298A" w14:textId="77777777" w:rsidTr="00677DDB">
        <w:trPr>
          <w:trHeight w:val="225"/>
        </w:trPr>
        <w:tc>
          <w:tcPr>
            <w:tcW w:w="1134" w:type="dxa"/>
          </w:tcPr>
          <w:p w14:paraId="16A5A66F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709" w:type="dxa"/>
          </w:tcPr>
          <w:p w14:paraId="6BEEB4CE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9B43CA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84671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C73948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9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4%</w:t>
            </w:r>
          </w:p>
          <w:p w14:paraId="2914E6B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Hanvelt&lt;/Author&gt;&lt;Year&gt;1994&lt;/Year&gt;&lt;RecNum&gt;107844&lt;/RecNum&gt;&lt;DisplayText&gt;[130]&lt;/DisplayText&gt;&lt;record&gt;&lt;rec-number&gt;107844&lt;/rec-number&gt;&lt;foreign-keys&gt;&lt;key app="EN" db-id="eavd5et0apwa56e5xscpdrtptrevwseatwez" timestamp="1605436832"&gt;107844&lt;/key&gt;&lt;/foreign-keys&gt;&lt;ref-type name="Journal Article"&gt;17&lt;/ref-type&gt;&lt;contributors&gt;&lt;authors&gt;&lt;author&gt;Hanvelt, R. A.&lt;/author&gt;&lt;author&gt;Ruedy, N. S.&lt;/author&gt;&lt;author&gt;Hogg, R. S.&lt;/author&gt;&lt;author&gt;Strathdee, S.&lt;/author&gt;&lt;author&gt;Montaner, J. S. G.&lt;/author&gt;&lt;author&gt;O&amp;apos;Shaughnessy, M. V.&lt;/author&gt;&lt;author&gt;Schechter, M. T.&lt;/author&gt;&lt;/authors&gt;&lt;/contributors&gt;&lt;auth-address&gt;R.A. Hanvelt, BC Centre for Excellence in HIV-AIDS, St Paul&amp;apos;s Hospital, 1081 Burrard Street, Vancouver, BC V6Z 1Y6, Canada&lt;/auth-address&gt;&lt;titles&gt;&lt;title&gt;Indirect costs of HIV/AIDS mortality in Canada&lt;/title&gt;&lt;secondary-title&gt;AIDS&lt;/secondary-title&gt;&lt;/titles&gt;&lt;periodical&gt;&lt;full-title&gt;AIDS&lt;/full-title&gt;&lt;/periodical&gt;&lt;pages&gt;F7-F11&lt;/pages&gt;&lt;volume&gt;8&lt;/volume&gt;&lt;number&gt;10&lt;/number&gt;&lt;keywords&gt;&lt;keyword&gt;acquired immune deficiency syndrome&lt;/keyword&gt;&lt;keyword&gt;adult&lt;/keyword&gt;&lt;keyword&gt;article&lt;/keyword&gt;&lt;keyword&gt;Canada&lt;/keyword&gt;&lt;keyword&gt;health economics&lt;/keyword&gt;&lt;keyword&gt;human&lt;/keyword&gt;&lt;keyword&gt;Human immunodeficiency virus infection&lt;/keyword&gt;&lt;keyword&gt;income&lt;/keyword&gt;&lt;keyword&gt;ischemic heart disease&lt;/keyword&gt;&lt;keyword&gt;lung cancer&lt;/keyword&gt;&lt;keyword&gt;major clinical study&lt;/keyword&gt;&lt;keyword&gt;male&lt;/keyword&gt;&lt;keyword&gt;mortality&lt;/keyword&gt;&lt;keyword&gt;priority journal&lt;/keyword&gt;&lt;keyword&gt;suicide&lt;/keyword&gt;&lt;keyword&gt;traffic accident&lt;/keyword&gt;&lt;/keywords&gt;&lt;dates&gt;&lt;year&gt;1994&lt;/year&gt;&lt;/dates&gt;&lt;isbn&gt;0269-9370&lt;/isbn&gt;&lt;work-type&gt;Article&lt;/work-type&gt;&lt;urls&gt;&lt;related-urls&gt;&lt;url&gt;http://www.embase.com/search/results?subaction=viewrecord&amp;amp;from=export&amp;amp;id=L24296792&lt;/url&gt;&lt;/related-urls&gt;&lt;/urls&gt;&lt;custom5&gt;7818806&lt;/custom5&gt;&lt;remote-database-name&gt;Embase&amp;#xD;Medline&lt;/remote-database-name&gt;&lt;language&gt;English&lt;/language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30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</w:tcPr>
          <w:p w14:paraId="21E3C9D5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3AC2B191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5A22E290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075A94D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390BDB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170326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6ED64EA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  <w:p w14:paraId="2E9354E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Krentz&lt;/Author&gt;&lt;Year&gt;2005&lt;/Year&gt;&lt;RecNum&gt;107679&lt;/RecNum&gt;&lt;DisplayText&gt;[48]&lt;/DisplayText&gt;&lt;record&gt;&lt;rec-number&gt;107679&lt;/rec-number&gt;&lt;foreign-keys&gt;&lt;key app="EN" db-id="eavd5et0apwa56e5xscpdrtptrevwseatwez" timestamp="1605436764"&gt;107679&lt;/key&gt;&lt;/foreign-keys&gt;&lt;ref-type name="Journal Article"&gt;17&lt;/ref-type&gt;&lt;contributors&gt;&lt;authors&gt;&lt;author&gt;Krentz, H. B.&lt;/author&gt;&lt;author&gt;Kliewer, G.&lt;/author&gt;&lt;author&gt;Gill, M. J.&lt;/author&gt;&lt;/authors&gt;&lt;/contributors&gt;&lt;titles&gt;&lt;title&gt;Changing mortality rates and causes of death for HIV-infected individuals living in Southern Alberta, Canada from 1984 to 2003&lt;/title&gt;&lt;secondary-title&gt;HIV Medicine&lt;/secondary-title&gt;&lt;/titles&gt;&lt;periodical&gt;&lt;full-title&gt;HIV Medicine&lt;/full-title&gt;&lt;/periodical&gt;&lt;pages&gt;99-106&lt;/pages&gt;&lt;volume&gt;6&lt;/volume&gt;&lt;number&gt;2&lt;/number&gt;&lt;keywords&gt;&lt;keyword&gt;HIV-positive persons&lt;/keyword&gt;&lt;keyword&gt;AIDS patients&lt;/keyword&gt;&lt;keyword&gt;HIV infections&lt;/keyword&gt;&lt;keyword&gt;MORTALITY&lt;/keyword&gt;&lt;keyword&gt;CARDIOVASCULAR diseases&lt;/keyword&gt;&lt;keyword&gt;PUBLIC health&lt;/keyword&gt;&lt;keyword&gt;ALBERTA&lt;/keyword&gt;&lt;keyword&gt;causes of death&lt;/keyword&gt;&lt;keyword&gt;HIV/AIDS&lt;/keyword&gt;&lt;keyword&gt;mortality rates&lt;/keyword&gt;&lt;keyword&gt;non-HIV related deaths&lt;/keyword&gt;&lt;/keywords&gt;&lt;dates&gt;&lt;year&gt;2005&lt;/year&gt;&lt;/dates&gt;&lt;publisher&gt;Wiley-Blackwell&lt;/publisher&gt;&lt;isbn&gt;14642662&lt;/isbn&gt;&lt;accession-num&gt;16341810&lt;/accession-num&gt;&lt;work-type&gt;Article&lt;/work-type&gt;&lt;urls&gt;&lt;related-urls&gt;&lt;url&gt;http://search.ebscohost.com/login.aspx?direct=true&amp;amp;db=a9h&amp;amp;AN=16341810&amp;amp;site=ehost-live&lt;/url&gt;&lt;url&gt;https://onlinelibrary.wiley.com/doi/pdfdirect/10.1111/j.1468-1293.2005.00271.x?download=true&lt;/url&gt;&lt;/related-urls&gt;&lt;/urls&gt;&lt;electronic-resource-num&gt;10.1111/j.1468-1293.2005.00271.x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8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93" w:type="dxa"/>
          </w:tcPr>
          <w:p w14:paraId="652CD04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033FDE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443A899C" w14:textId="77777777" w:rsidR="000F696C" w:rsidRPr="009D6170" w:rsidRDefault="000F696C" w:rsidP="00677DDB">
            <w:pPr>
              <w:spacing w:line="0" w:lineRule="atLeast"/>
              <w:ind w:leftChars="-36" w:left="-76" w:rightChars="-67" w:right="-161" w:hangingChars="5" w:hanging="1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.81per 100,000 person years</w:t>
            </w:r>
          </w:p>
          <w:p w14:paraId="14BE00C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b2dnPC9BdXRob3I+PFllYXI+MjAxNDwvWWVhcj48UmVj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b2dnPC9BdXRob3I+PFllYXI+MjAxNDwvWWVhcj48UmVj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3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</w:tcPr>
          <w:p w14:paraId="58310B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C8262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60FCE10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6052192B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89C6C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  <w:p w14:paraId="340D6AF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dWlsbGVtaTwvQXV0aG9yPjxZZWFyPjIwMTQ8L1llYXI+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dWlsbGVtaTwvQXV0aG9yPjxZZWFyPjIwMTQ8L1llYXI+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2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01CC7B44" w14:textId="77777777" w:rsidR="000F696C" w:rsidRPr="009D6170" w:rsidRDefault="000F696C" w:rsidP="00677DDB">
            <w:pPr>
              <w:spacing w:line="0" w:lineRule="atLeast"/>
              <w:ind w:leftChars="-39" w:left="-86" w:rightChars="-87" w:right="-209" w:hangingChars="4" w:hanging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1CA19FC5" w14:textId="77777777" w:rsidR="000F696C" w:rsidRPr="009D6170" w:rsidRDefault="000F696C" w:rsidP="00677DDB">
            <w:pPr>
              <w:spacing w:line="0" w:lineRule="atLeast"/>
              <w:ind w:leftChars="-39" w:left="-86" w:rightChars="-87" w:right="-209" w:hangingChars="4" w:hanging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  <w:p w14:paraId="7F7B07A8" w14:textId="77777777" w:rsidR="000F696C" w:rsidRPr="009D6170" w:rsidRDefault="000F696C" w:rsidP="00677DDB">
            <w:pPr>
              <w:spacing w:line="0" w:lineRule="atLeast"/>
              <w:ind w:leftChars="-39" w:left="-86" w:rightChars="-87" w:right="-209" w:hangingChars="4" w:hanging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00 person-years</w:t>
            </w:r>
          </w:p>
          <w:p w14:paraId="2DE1A6A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aGV1bmc8L0F1dGhvcj48WWVhcj4yMDE2PC9ZZWFyPjxS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aGV1bmc8L0F1dGhvcj48WWVhcj4yMDE2PC9ZZWFyPjxS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7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44C225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7334B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5EB151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69627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4C65A32" w14:textId="77777777" w:rsidTr="00677DDB">
        <w:trPr>
          <w:trHeight w:val="225"/>
        </w:trPr>
        <w:tc>
          <w:tcPr>
            <w:tcW w:w="1134" w:type="dxa"/>
          </w:tcPr>
          <w:p w14:paraId="17AE61CF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</w:tcPr>
          <w:p w14:paraId="17EB1167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074FAC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8836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B961B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896C278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1AAF258D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C404F4A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A2EA5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4A825F6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06938A0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6523EA1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2DD763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%</w:t>
            </w:r>
          </w:p>
          <w:p w14:paraId="3B1A5A7F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dTwvQXV0aG9yPjxZZWFyPjIwMDY8L1llYXI+PFJlY051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dTwvQXV0aG9yPjxZZWFyPjIwMDY8L1llYXI+PFJlY051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1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2" w:type="dxa"/>
          </w:tcPr>
          <w:p w14:paraId="7D0E98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33F3881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20B9E20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6202AE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6B1B11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0883C153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19C3B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1B03A7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0BEAF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E5739C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35001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F57578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8F49EB7" w14:textId="77777777" w:rsidTr="00677DDB">
        <w:trPr>
          <w:trHeight w:val="225"/>
        </w:trPr>
        <w:tc>
          <w:tcPr>
            <w:tcW w:w="1134" w:type="dxa"/>
          </w:tcPr>
          <w:p w14:paraId="687EFCD0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709" w:type="dxa"/>
          </w:tcPr>
          <w:p w14:paraId="6AB5B0C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4C57E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D511E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71DCF9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2DB0F4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789CB7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2F2B6C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FDBEA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22C53B7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0388272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195360A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2EAFE4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2CD14F5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74DD90E6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730CAE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8953A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8.6%</w:t>
            </w:r>
          </w:p>
          <w:p w14:paraId="1FF10CE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aWE8L0F1dGhvcj48WWVhcj4yMDEyPC9ZZWFyPjxSZWNO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aWE8L0F1dGhvcj48WWVhcj4yMDEyPC9ZZWFyPjxSZWNO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2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2" w:type="dxa"/>
          </w:tcPr>
          <w:p w14:paraId="7D889E5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7D2F07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03A1E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0A66DC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BCDB1C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D28D9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3294F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2E0E6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47AC540" w14:textId="77777777" w:rsidTr="00677DDB">
        <w:trPr>
          <w:trHeight w:val="225"/>
        </w:trPr>
        <w:tc>
          <w:tcPr>
            <w:tcW w:w="1134" w:type="dxa"/>
          </w:tcPr>
          <w:p w14:paraId="3B79B862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709" w:type="dxa"/>
          </w:tcPr>
          <w:p w14:paraId="47A362A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0BFB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C219D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1666E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4198C8D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1D5E60A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48AD9AD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71AE7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14:paraId="6E38A36F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b25uZXQ8L0F1dGhvcj48WWVhcj4yMDAyPC9ZZWFyPjxS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b25uZXQ8L0F1dGhvcj48WWVhcj4yMDAyPC9ZZWFyPjxS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9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7" w:type="dxa"/>
          </w:tcPr>
          <w:p w14:paraId="0DE2C38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  <w:p w14:paraId="4F72C7D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May&lt;/Author&gt;&lt;Year&gt;2004&lt;/Year&gt;&lt;RecNum&gt;107675&lt;/RecNum&gt;&lt;DisplayText&gt;[91]&lt;/DisplayText&gt;&lt;record&gt;&lt;rec-number&gt;107675&lt;/rec-number&gt;&lt;foreign-keys&gt;&lt;key app="EN" db-id="eavd5et0apwa56e5xscpdrtptrevwseatwez" timestamp="1605436764"&gt;107675&lt;/key&gt;&lt;/foreign-keys&gt;&lt;ref-type name="Journal Article"&gt;17&lt;/ref-type&gt;&lt;contributors&gt;&lt;authors&gt;&lt;author&gt;May, T.&lt;/author&gt;&lt;author&gt;Lewden, C.&lt;/author&gt;&lt;author&gt;Bonnet, E.&lt;/author&gt;&lt;author&gt;Heripret, L.&lt;/author&gt;&lt;author&gt;Bevilacqua, S.&lt;/author&gt;&lt;author&gt;Jougla, E.&lt;/author&gt;&lt;author&gt;Costagliola, D.&lt;/author&gt;&lt;author&gt;Morlat, P.&lt;/author&gt;&lt;author&gt;Salmon, D.&lt;/author&gt;&lt;author&gt;Chene, G.&lt;/author&gt;&lt;author&gt;Groupe d&amp;apos;etude, Mortalite&lt;/author&gt;&lt;/authors&gt;&lt;/contributors&gt;&lt;titles&gt;&lt;title&gt;Causes and characteristics of death among HIV-1 infected patients with immunovirologic response to antiretroviral treatment&lt;/title&gt;&lt;secondary-title&gt;Presse Medicale&lt;/secondary-title&gt;&lt;/titles&gt;&lt;periodical&gt;&lt;full-title&gt;Presse Medicale&lt;/full-title&gt;&lt;/periodical&gt;&lt;pages&gt;1487-1492&lt;/pages&gt;&lt;volume&gt;33&lt;/volume&gt;&lt;number&gt;21&lt;/number&gt;&lt;dates&gt;&lt;year&gt;2004&lt;/year&gt;&lt;pub-dates&gt;&lt;date&gt;Dec&lt;/date&gt;&lt;/pub-dates&gt;&lt;/dates&gt;&lt;isbn&gt;0755-4982&lt;/isbn&gt;&lt;accession-num&gt;WOS:000226059700002&lt;/accession-num&gt;&lt;urls&gt;&lt;related-urls&gt;&lt;url&gt;&amp;lt;Go to ISI&amp;gt;://WOS:000226059700002&lt;/url&gt;&lt;url&gt;https://www.sciencedirect.com/science/article/abs/pii/S0755498204989683?via%3Dihub&lt;/url&gt;&lt;/related-urls&gt;&lt;/urls&gt;&lt;electronic-resource-num&gt;10.1016/s0755-4982(04)98968-3&lt;/electronic-resource-num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1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4" w:type="dxa"/>
          </w:tcPr>
          <w:p w14:paraId="016846E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1874418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3F0230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5210875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5F25C81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477AC56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4BF38A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  <w:p w14:paraId="591F10D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cm90b3BvcGVzY3U8L0F1dGhvcj48WWVhcj4yMDEyPC9Z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cm90b3BvcGVzY3U8L0F1dGhvcj48WWVhcj4yMDEyPC9Z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3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2" w:type="dxa"/>
          </w:tcPr>
          <w:p w14:paraId="17D6C6B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2591A7C2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FDD721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D6E305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74294D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5%</w:t>
            </w:r>
          </w:p>
          <w:p w14:paraId="7053C36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b2VocmluZ2VyPC9BdXRob3I+PFllYXI+MjAxNzwvWWVh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b2VocmluZ2VyPC9BdXRob3I+PFllYXI+MjAxNzwvWWVh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6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587C50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1%</w:t>
            </w:r>
          </w:p>
          <w:p w14:paraId="3426A2A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ZW50emllbjwvQXV0aG9yPjxZZWFyPjIwMTg8L1llYXI+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ZW50emllbjwvQXV0aG9yPjxZZWFyPjIwMTg8L1llYXI+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19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493A52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D6DB3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79618C6" w14:textId="77777777" w:rsidTr="00677DDB">
        <w:trPr>
          <w:trHeight w:val="225"/>
        </w:trPr>
        <w:tc>
          <w:tcPr>
            <w:tcW w:w="1134" w:type="dxa"/>
          </w:tcPr>
          <w:p w14:paraId="04EE05B1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709" w:type="dxa"/>
          </w:tcPr>
          <w:p w14:paraId="3A5CF7D2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9C06B0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B947C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E03A63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D0B53C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069AF3E9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018BDE9B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6DE793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680658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5686B7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092B50F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5DCECD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619B8A0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270C54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1F112C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70D5B7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51E378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1E862819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1BBD0114" w14:textId="77777777" w:rsidR="000F696C" w:rsidRPr="009D6170" w:rsidRDefault="000F696C" w:rsidP="00677DDB">
            <w:pPr>
              <w:spacing w:line="0" w:lineRule="atLeast"/>
              <w:ind w:leftChars="-29" w:left="-46" w:rightChars="-48" w:right="-115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aHJlbjwvQXV0aG9yPjxZZWFyPjIwMTQ8L1llYXI+PFJl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aHJlbjwvQXV0aG9yPjxZZWFyPjIwMTQ8L1llYXI+PFJl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44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3CDF265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7CFD6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B6A1A0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075978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A43AC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%</w:t>
            </w:r>
          </w:p>
          <w:p w14:paraId="6133FDA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bmllcHM8L0F1dGhvcj48WWVhcj4yMDE5PC9ZZWFyPjxS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bmllcHM8L0F1dGhvcj48WWVhcj4yMDE5PC9ZZWFyPjxS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22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2296A0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1348717" w14:textId="77777777" w:rsidTr="00677DDB">
        <w:trPr>
          <w:trHeight w:val="225"/>
        </w:trPr>
        <w:tc>
          <w:tcPr>
            <w:tcW w:w="1134" w:type="dxa"/>
          </w:tcPr>
          <w:p w14:paraId="244111DD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709" w:type="dxa"/>
          </w:tcPr>
          <w:p w14:paraId="6F570C05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75199E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64C1B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067E1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C38F2F9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7FCE0010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1CE55C34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260EEA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25366A5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339A4F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41D9FEA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630A19F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1592EA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40374A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243DB5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6E65E25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55A962A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5E3B4184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24D47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9B9548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5ED4A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48%</w:t>
            </w:r>
          </w:p>
          <w:p w14:paraId="1B5714E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Paparizos&lt;/Author&gt;&lt;Year&gt;2017&lt;/Year&gt;&lt;RecNum&gt;107974&lt;/RecNum&gt;&lt;DisplayText&gt;[118]&lt;/DisplayText&gt;&lt;record&gt;&lt;rec-number&gt;107974&lt;/rec-number&gt;&lt;foreign-keys&gt;&lt;key app="EN" db-id="eavd5et0apwa56e5xscpdrtptrevwseatwez" timestamp="1605436832"&gt;107974&lt;/key&gt;&lt;/foreign-keys&gt;&lt;ref-type name="Journal Article"&gt;17&lt;/ref-type&gt;&lt;contributors&gt;&lt;authors&gt;&lt;author&gt;Paparizos, V.&lt;/author&gt;&lt;author&gt;Triantafyllopoulou, I.&lt;/author&gt;&lt;author&gt;Kourkounti, S.&lt;/author&gt;&lt;author&gt;Retsas, T.&lt;/author&gt;&lt;author&gt;Paparizou, E.&lt;/author&gt;&lt;/authors&gt;&lt;/contributors&gt;&lt;auth-address&gt;HIV/AIDS Unit, Department of Dermatology and Venereology, &amp;quot;Andreas Sygros&amp;quot; Hospital, Athens, Greece.&lt;/auth-address&gt;&lt;titles&gt;&lt;title&gt;Suicidal behaviour in HIV-infected patients in Greece&lt;/title&gt;&lt;secondary-title&gt;Infez Med&lt;/secondary-title&gt;&lt;alt-title&gt;Le infezioni in medicina&lt;/alt-title&gt;&lt;/titles&gt;&lt;periodical&gt;&lt;full-title&gt;Infez Med&lt;/full-title&gt;&lt;abbr-1&gt;Le infezioni in medicina&lt;/abbr-1&gt;&lt;/periodical&gt;&lt;alt-periodical&gt;&lt;full-title&gt;Infez Med&lt;/full-title&gt;&lt;abbr-1&gt;Le infezioni in medicina&lt;/abbr-1&gt;&lt;/alt-periodical&gt;&lt;pages&gt;64-70&lt;/pages&gt;&lt;volume&gt;25&lt;/volume&gt;&lt;number&gt;1&lt;/number&gt;&lt;edition&gt;2017/03/30&lt;/edition&gt;&lt;keywords&gt;&lt;keyword&gt;Adult&lt;/keyword&gt;&lt;keyword&gt;Female&lt;/keyword&gt;&lt;keyword&gt;Greece/epidemiology&lt;/keyword&gt;&lt;keyword&gt;HIV Infections/*epidemiology/mortality/psychology&lt;/keyword&gt;&lt;keyword&gt;Hospitals, University/statistics &amp;amp; numerical data&lt;/keyword&gt;&lt;keyword&gt;Humans&lt;/keyword&gt;&lt;keyword&gt;Incidence&lt;/keyword&gt;&lt;keyword&gt;Male&lt;/keyword&gt;&lt;keyword&gt;Retrospective Studies&lt;/keyword&gt;&lt;keyword&gt;Suicidal Ideation&lt;/keyword&gt;&lt;keyword&gt;Suicide/psychology/*statistics &amp;amp; numerical data&lt;/keyword&gt;&lt;keyword&gt;Suicide, Attempted/statistics &amp;amp; numerical data&lt;/keyword&gt;&lt;/keywords&gt;&lt;dates&gt;&lt;year&gt;2017&lt;/year&gt;&lt;pub-dates&gt;&lt;date&gt;Mar 1&lt;/date&gt;&lt;/pub-dates&gt;&lt;/dates&gt;&lt;isbn&gt;1124-9390 (Print)&amp;#xD;1124-9390&lt;/isbn&gt;&lt;accession-num&gt;28353458&lt;/accession-num&gt;&lt;urls&gt;&lt;/urls&gt;&lt;remote-database-provider&gt;NLM&lt;/remote-database-provider&gt;&lt;language&gt;eng&lt;/language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18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76C8FE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7E639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62C6BE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0D52451" w14:textId="77777777" w:rsidTr="00677DDB">
        <w:trPr>
          <w:trHeight w:val="225"/>
        </w:trPr>
        <w:tc>
          <w:tcPr>
            <w:tcW w:w="1134" w:type="dxa"/>
          </w:tcPr>
          <w:p w14:paraId="772F2EBB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09" w:type="dxa"/>
          </w:tcPr>
          <w:p w14:paraId="6820B0AB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269053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7B91D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0A9625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3D17E539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58C18775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137685D9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4F9905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3523A13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32EC90A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3875153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7EBB45E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7174A8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236B2F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620950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A6B07F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171DC6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6C619804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711CB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0CA759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20EA20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66B0E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40DE67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44E64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  <w:p w14:paraId="2E6AC35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OaXNoaWppbWE8L0F1dGhvcj48WWVhcj4yMDIwPC9ZZWFy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OaXNoaWppbWE8L0F1dGhvcj48WWVhcj4yMDIwPC9ZZWFy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7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</w:tr>
      <w:tr w:rsidR="000F696C" w:rsidRPr="009D6170" w14:paraId="65D294CF" w14:textId="77777777" w:rsidTr="00677DDB">
        <w:trPr>
          <w:trHeight w:val="225"/>
        </w:trPr>
        <w:tc>
          <w:tcPr>
            <w:tcW w:w="1134" w:type="dxa"/>
          </w:tcPr>
          <w:p w14:paraId="1BDF225A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709" w:type="dxa"/>
          </w:tcPr>
          <w:p w14:paraId="5A3591E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2A9E5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0920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3239358" w14:textId="77777777" w:rsidR="000F696C" w:rsidRPr="009D6170" w:rsidRDefault="000F696C" w:rsidP="00677DDB">
            <w:pPr>
              <w:spacing w:line="0" w:lineRule="atLeast"/>
              <w:ind w:leftChars="-29" w:left="-40" w:rightChars="-98" w:right="-23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8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13%</w:t>
            </w:r>
          </w:p>
          <w:p w14:paraId="76D877A0" w14:textId="77777777" w:rsidR="000F696C" w:rsidRPr="009D6170" w:rsidRDefault="000F696C" w:rsidP="00677DDB">
            <w:pPr>
              <w:spacing w:line="0" w:lineRule="atLeast"/>
              <w:ind w:leftChars="-29" w:left="-46" w:rightChars="-98" w:right="-235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Van Haastrecht&lt;/Author&gt;&lt;Year&gt;1994&lt;/Year&gt;&lt;RecNum&gt;107845&lt;/RecNum&gt;&lt;DisplayText&gt;[31]&lt;/DisplayText&gt;&lt;record&gt;&lt;rec-number&gt;107845&lt;/rec-number&gt;&lt;foreign-keys&gt;&lt;key app="EN" db-id="eavd5et0apwa56e5xscpdrtptrevwseatwez" timestamp="1605436832"&gt;107845&lt;/key&gt;&lt;/foreign-keys&gt;&lt;ref-type name="Journal Article"&gt;17&lt;/ref-type&gt;&lt;contributors&gt;&lt;authors&gt;&lt;author&gt;Van Haastrecht, H. J. A.&lt;/author&gt;&lt;author&gt;Mientjes, G. H. C.&lt;/author&gt;&lt;author&gt;Van Den Hoek, A. A. R.&lt;/author&gt;&lt;author&gt;Coutinho, R. A.&lt;/author&gt;&lt;/authors&gt;&lt;/contributors&gt;&lt;auth-address&gt;H.J.A. Van Haastrecht, Municipal Health Service, Dept Public Health and Environment, PO Box 20244, 1000 HE Amsterdam, Netherlands&lt;/auth-address&gt;&lt;titles&gt;&lt;title&gt;Death from suicide and overdose among drug injectors after disclosure of first HIV test result&lt;/title&gt;&lt;secondary-title&gt;AIDS&lt;/secondary-title&gt;&lt;/titles&gt;&lt;periodical&gt;&lt;full-title&gt;AIDS&lt;/full-title&gt;&lt;/periodical&gt;&lt;pages&gt;1721-1725&lt;/pages&gt;&lt;volume&gt;8&lt;/volume&gt;&lt;number&gt;12&lt;/number&gt;&lt;keywords&gt;&lt;keyword&gt;acquired immune deficiency syndrome&lt;/keyword&gt;&lt;keyword&gt;article&lt;/keyword&gt;&lt;keyword&gt;cohort analysis&lt;/keyword&gt;&lt;keyword&gt;drug abuse&lt;/keyword&gt;&lt;keyword&gt;drug overdose&lt;/keyword&gt;&lt;keyword&gt;female&lt;/keyword&gt;&lt;keyword&gt;human&lt;/keyword&gt;&lt;keyword&gt;Human immunodeficiency virus infection&lt;/keyword&gt;&lt;keyword&gt;incidence&lt;/keyword&gt;&lt;keyword&gt;major clinical study&lt;/keyword&gt;&lt;keyword&gt;male&lt;/keyword&gt;&lt;keyword&gt;mortality&lt;/keyword&gt;&lt;keyword&gt;patient counseling&lt;/keyword&gt;&lt;keyword&gt;priority journal&lt;/keyword&gt;&lt;keyword&gt;suicide&lt;/keyword&gt;&lt;/keywords&gt;&lt;dates&gt;&lt;year&gt;1994&lt;/year&gt;&lt;/dates&gt;&lt;isbn&gt;0269-9370&lt;/isbn&gt;&lt;work-type&gt;Article&lt;/work-type&gt;&lt;urls&gt;&lt;related-urls&gt;&lt;url&gt;http://www.embase.com/search/results?subaction=viewrecord&amp;amp;from=export&amp;amp;id=L24357849&lt;/url&gt;&lt;/related-urls&gt;&lt;/urls&gt;&lt;custom5&gt;7888122&lt;/custom5&gt;&lt;remote-database-name&gt;Embase&amp;#xD;Medline&lt;/remote-database-name&gt;&lt;language&gt;English&lt;/language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1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</w:tcPr>
          <w:p w14:paraId="697232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5CF90E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%</w:t>
            </w:r>
          </w:p>
          <w:p w14:paraId="59B7A68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aW5kZWxzPC9BdXRob3I+PFllYXI+MTk5NjwvWWVhcj48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aW5kZWxzPC9BdXRob3I+PFllYXI+MTk5NjwvWWVhcj48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3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74" w:type="dxa"/>
          </w:tcPr>
          <w:p w14:paraId="757C6D8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18277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452BC6C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3B7636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41216D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3A7694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723CE6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2559F307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6CD1C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05B7F84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7DBC92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4640FF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6959C1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4924E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BD7F2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6916E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4439DD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10AC9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5B8DEFA" w14:textId="77777777" w:rsidTr="00677DDB">
        <w:trPr>
          <w:trHeight w:val="225"/>
        </w:trPr>
        <w:tc>
          <w:tcPr>
            <w:tcW w:w="1134" w:type="dxa"/>
          </w:tcPr>
          <w:p w14:paraId="5AA3AE47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5461B4E8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65FD53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B4393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F03A13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394C713B" w14:textId="77777777" w:rsidR="000F696C" w:rsidRPr="009D6170" w:rsidRDefault="000F696C" w:rsidP="00677DDB">
            <w:pPr>
              <w:spacing w:line="0" w:lineRule="atLeast"/>
              <w:ind w:leftChars="-29" w:left="-40" w:rightChars="-90" w:right="-216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47%</w:t>
            </w:r>
          </w:p>
          <w:p w14:paraId="44A0AB64" w14:textId="77777777" w:rsidR="000F696C" w:rsidRPr="009D6170" w:rsidRDefault="000F696C" w:rsidP="00677DDB">
            <w:pPr>
              <w:spacing w:line="0" w:lineRule="atLeast"/>
              <w:ind w:leftChars="-29" w:left="-46" w:rightChars="-41" w:right="-9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arvajal&lt;/Author&gt;&lt;Year&gt;1995&lt;/Year&gt;&lt;RecNum&gt;107846&lt;/RecNum&gt;&lt;DisplayText&gt;[86]&lt;/DisplayText&gt;&lt;record&gt;&lt;rec-number&gt;107846&lt;/rec-number&gt;&lt;foreign-keys&gt;&lt;key app="EN" db-id="eavd5et0apwa56e5xscpdrtptrevwseatwez" timestamp="1605436832"&gt;107846&lt;/key&gt;&lt;/foreign-keys&gt;&lt;ref-type name="Journal Article"&gt;17&lt;/ref-type&gt;&lt;contributors&gt;&lt;authors&gt;&lt;author&gt;Carvajal, M. J.&lt;/author&gt;&lt;author&gt;Vicioso, C.&lt;/author&gt;&lt;/authors&gt;&lt;/contributors&gt;&lt;titles&gt;&lt;title&gt;AIDS and suicide issues in Spain&lt;/title&gt;&lt;secondary-title&gt;AIDS Care&lt;/secondary-title&gt;&lt;/titles&gt;&lt;periodical&gt;&lt;full-title&gt;AIDS care&lt;/full-title&gt;&lt;/periodical&gt;&lt;pages&gt;S135&lt;/pages&gt;&lt;volume&gt;7&lt;/volume&gt;&lt;number&gt;5&lt;/number&gt;&lt;keywords&gt;&lt;keyword&gt;HIV infections&lt;/keyword&gt;&lt;keyword&gt;SOCIAL aspects&lt;/keyword&gt;&lt;keyword&gt;SPAIN&lt;/keyword&gt;&lt;/keywords&gt;&lt;dates&gt;&lt;year&gt;1995&lt;/year&gt;&lt;/dates&gt;&lt;publisher&gt;Routledge&lt;/publisher&gt;&lt;isbn&gt;09540121&lt;/isbn&gt;&lt;accession-num&gt;9602060583&lt;/accession-num&gt;&lt;work-type&gt;Article&lt;/work-type&gt;&lt;urls&gt;&lt;related-urls&gt;&lt;url&gt;http://web.b.ebscohost.com.er.lib.ncku.edu.tw:2048/ehost/delivery?sid=370900e7-070e-416b-8959-1591ce677b44%40pdc-v-sessmgr05&amp;amp;vid=2&amp;amp;ReturnUrl=http%3a%2f%2fweb.b.ebscohost.com%2fehost%2fdetail%2fdetail%3fvid%3d1%26sid%3d370900e7-070e-416b-8959-1591ce677b44%2540pdc-v-sessmgr05%26bdata%3dJnNpdGU9ZWhvc3QtbGl2ZQ%253d%253d&lt;/url&gt;&lt;/related-urls&gt;&lt;/urls&gt;&lt;electronic-resource-num&gt;10.1080/09540129550126128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6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14" w:type="dxa"/>
          </w:tcPr>
          <w:p w14:paraId="62DBF5B1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2B6D6364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E8AAFD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4989CE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46D1A7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740F56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0B692A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5C91496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4CB985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4322A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61%</w:t>
            </w:r>
          </w:p>
          <w:p w14:paraId="1382198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Aldaz&lt;/Author&gt;&lt;Year&gt;2011&lt;/Year&gt;&lt;RecNum&gt;107896&lt;/RecNum&gt;&lt;DisplayText&gt;[98]&lt;/DisplayText&gt;&lt;record&gt;&lt;rec-number&gt;107896&lt;/rec-number&gt;&lt;foreign-keys&gt;&lt;key app="EN" db-id="eavd5et0apwa56e5xscpdrtptrevwseatwez" timestamp="1605436832"&gt;107896&lt;/key&gt;&lt;/foreign-keys&gt;&lt;ref-type name="Journal Article"&gt;17&lt;/ref-type&gt;&lt;contributors&gt;&lt;authors&gt;&lt;author&gt;Aldaz, P.&lt;/author&gt;&lt;author&gt;Moreno-Iribas, C.&lt;/author&gt;&lt;author&gt;Egues, N.&lt;/author&gt;&lt;author&gt;Irisarri, F.&lt;/author&gt;&lt;author&gt;Floristan, Y.&lt;/author&gt;&lt;author&gt;Sola-Boneta, J.&lt;/author&gt;&lt;author&gt;Martinez-Artola, V.&lt;/author&gt;&lt;author&gt;Sagredo, M.&lt;/author&gt;&lt;author&gt;Castilla, J.&lt;/author&gt;&lt;/authors&gt;&lt;/contributors&gt;&lt;titles&gt;&lt;title&gt;Mortality by causes in HIV-infected adults: comparison with the general population&lt;/title&gt;&lt;secondary-title&gt;Bmc Public Health&lt;/secondary-title&gt;&lt;/titles&gt;&lt;periodical&gt;&lt;full-title&gt;BMC Public Health&lt;/full-title&gt;&lt;/periodical&gt;&lt;volume&gt;11&lt;/volume&gt;&lt;dates&gt;&lt;year&gt;2011&lt;/year&gt;&lt;pub-dates&gt;&lt;date&gt;May&lt;/date&gt;&lt;/pub-dates&gt;&lt;/dates&gt;&lt;isbn&gt;1471-2458&lt;/isbn&gt;&lt;accession-num&gt;WOS:000291550200001&lt;/accession-num&gt;&lt;urls&gt;&lt;related-urls&gt;&lt;url&gt;&amp;lt;Go to ISI&amp;gt;://WOS:000291550200001&lt;/url&gt;&lt;url&gt;https://bmcpublichealth.biomedcentral.com/track/pdf/10.1186/1471-2458-11-300&lt;/url&gt;&lt;/related-urls&gt;&lt;/urls&gt;&lt;custom7&gt;300&lt;/custom7&gt;&lt;electronic-resource-num&gt;10.1186/1471-2458-11-300&lt;/electronic-resource-num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8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32" w:type="dxa"/>
          </w:tcPr>
          <w:p w14:paraId="0119BCC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536C51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7D6F0883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7A681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9B9513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56E549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4B0375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747E2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BCBA5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2%</w:t>
            </w:r>
          </w:p>
          <w:p w14:paraId="2EAB1E5F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b250ZWxhPC9BdXRob3I+PFllYXI+MjAyMDwvWWVhcj48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b250ZWxhPC9BdXRob3I+PFllYXI+MjAyMDwvWWVhcj48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25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</w:tr>
      <w:tr w:rsidR="000F696C" w:rsidRPr="009D6170" w14:paraId="7BA7CF2C" w14:textId="77777777" w:rsidTr="00677DDB">
        <w:trPr>
          <w:trHeight w:val="225"/>
        </w:trPr>
        <w:tc>
          <w:tcPr>
            <w:tcW w:w="1134" w:type="dxa"/>
          </w:tcPr>
          <w:p w14:paraId="504F0D10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03B4FC8D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49699D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5%</w:t>
            </w:r>
          </w:p>
          <w:p w14:paraId="08659550" w14:textId="77777777" w:rsidR="000F696C" w:rsidRPr="009D6170" w:rsidRDefault="000F696C" w:rsidP="00677DDB">
            <w:pPr>
              <w:spacing w:line="0" w:lineRule="atLeast"/>
              <w:ind w:leftChars="-29" w:left="-46" w:rightChars="-41" w:right="-9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ajs&lt;/Author&gt;&lt;Year&gt;1992&lt;/Year&gt;&lt;RecNum&gt;107838&lt;/RecNum&gt;&lt;DisplayText&gt;[85]&lt;/DisplayText&gt;&lt;record&gt;&lt;rec-number&gt;107838&lt;/rec-number&gt;&lt;foreign-keys&gt;&lt;key app="EN" db-id="eavd5et0apwa56e5xscpdrtptrevwseatwez" timestamp="1605436832"&gt;107838&lt;/key&gt;&lt;/foreign-keys&gt;&lt;ref-type name="Journal Article"&gt;17&lt;/ref-type&gt;&lt;contributors&gt;&lt;authors&gt;&lt;author&gt;Rajs, J.&lt;/author&gt;&lt;author&gt;Fugelstad, A.&lt;/author&gt;&lt;/authors&gt;&lt;/contributors&gt;&lt;auth-address&gt;Department of Forensic Medicine, Karolinska Institute, Stockholm, Sweden.&lt;/auth-address&gt;&lt;titles&gt;&lt;title&gt;Suicide related to human immunodeficiency virus infection in Stockholm&lt;/title&gt;&lt;secondary-title&gt;Acta Psychiatr Scand&lt;/secondary-title&gt;&lt;alt-title&gt;Acta psychiatrica Scandinavica&lt;/alt-title&gt;&lt;/titles&gt;&lt;alt-periodical&gt;&lt;full-title&gt;Acta Psychiatrica Scandinavica&lt;/full-title&gt;&lt;/alt-periodical&gt;&lt;pages&gt;234-9&lt;/pages&gt;&lt;volume&gt;85&lt;/volume&gt;&lt;number&gt;3&lt;/number&gt;&lt;edition&gt;1992/03/01&lt;/edition&gt;&lt;keywords&gt;&lt;keyword&gt;AIDS Dementia Complex/*mortality/psychology&lt;/keyword&gt;&lt;keyword&gt;Adult&lt;/keyword&gt;&lt;keyword&gt;*Cause of Death&lt;/keyword&gt;&lt;keyword&gt;Female&lt;/keyword&gt;&lt;keyword&gt;HIV Seroprevalence/*trends&lt;/keyword&gt;&lt;keyword&gt;Humans&lt;/keyword&gt;&lt;keyword&gt;Male&lt;/keyword&gt;&lt;keyword&gt;Middle Aged&lt;/keyword&gt;&lt;keyword&gt;Risk Factors&lt;/keyword&gt;&lt;keyword&gt;Sick Role&lt;/keyword&gt;&lt;keyword&gt;Suicide/psychology/*statistics &amp;amp; numerical data&lt;/keyword&gt;&lt;keyword&gt;Sweden/epidemiology&lt;/keyword&gt;&lt;/keywords&gt;&lt;dates&gt;&lt;year&gt;1992&lt;/year&gt;&lt;pub-dates&gt;&lt;date&gt;Mar&lt;/date&gt;&lt;/pub-dates&gt;&lt;/dates&gt;&lt;isbn&gt;0001-690X (Print)&amp;#xD;0001-690x&lt;/isbn&gt;&lt;accession-num&gt;1561896&lt;/accession-num&gt;&lt;urls&gt;&lt;related-urls&gt;&lt;url&gt;https://onlinelibrary.wiley.com/doi/abs/10.1111/j.1600-0447.1992.tb08601.x?sid=nlm%3Apubmed&lt;/url&gt;&lt;/related-urls&gt;&lt;/urls&gt;&lt;electronic-resource-num&gt;10.1111/j.1600-0447.1992.tb08601.x&lt;/electronic-resource-num&gt;&lt;remote-database-provider&gt;NLM&lt;/remote-database-provider&gt;&lt;language&gt;eng&lt;/language&gt;&lt;/record&gt;&lt;/Cite&gt;&lt;/EndNote&gt;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5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3C1DD9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02A3F3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4FC862B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55810896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52333C1B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1295BA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15316E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2479E0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72AC3C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54AC72F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76C3BC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4E1634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44E8268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91AECB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38F758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0417BA00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D47449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21EAC8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DCE34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AD3248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12E04D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D7DBC2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4855D81E" w14:textId="77777777" w:rsidTr="00677DDB">
        <w:trPr>
          <w:trHeight w:val="225"/>
        </w:trPr>
        <w:tc>
          <w:tcPr>
            <w:tcW w:w="1134" w:type="dxa"/>
          </w:tcPr>
          <w:p w14:paraId="6FC3D539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709" w:type="dxa"/>
          </w:tcPr>
          <w:p w14:paraId="46D7F0DB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3FD2D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8F878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B0F6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8EA7D7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36DC8EE8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46632F1A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6612C399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8E6A58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43697A9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4091F75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3ACB56D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25CF6ED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21DB13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6C8066D5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58.4</w:t>
            </w:r>
          </w:p>
          <w:p w14:paraId="14F5EED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</w:p>
          <w:p w14:paraId="39D98D4C" w14:textId="77777777" w:rsidR="000F696C" w:rsidRPr="009D6170" w:rsidRDefault="000F696C" w:rsidP="00677DDB">
            <w:pPr>
              <w:spacing w:line="0" w:lineRule="atLeast"/>
              <w:ind w:leftChars="-29" w:left="-40" w:rightChars="-83" w:right="-199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100,000 </w:t>
            </w:r>
          </w:p>
          <w:p w14:paraId="6A0E5D7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erson-</w:t>
            </w:r>
          </w:p>
          <w:p w14:paraId="4425B684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75D7B69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lastRenderedPageBreak/>
              <w:fldChar w:fldCharType="begin">
                <w:fldData xml:space="preserve">PEVuZE5vdGU+PENpdGU+PEF1dGhvcj5LZWlzZXI8L0F1dGhvcj48WWVhcj4yMDEwPC9ZZWFyPjxS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ZWlzZXI8L0F1dGhvcj48WWVhcj4yMDEwPC9ZZWFyPjxS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</w:tcPr>
          <w:p w14:paraId="6F84105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387321C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33E3E99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14:paraId="49845FC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ZWJlcjwvQXV0aG9yPjxZZWFyPjIwMTM8L1llYXI+PFJl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ZWJlcjwvQXV0aG9yPjxZZWFyPjIwMTM8L1llYXI+PFJl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</w:fldData>
              </w:fldCha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F44F3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8]</w:t>
            </w:r>
            <w:r w:rsidRPr="000F44F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2" w:type="dxa"/>
          </w:tcPr>
          <w:p w14:paraId="765C2C89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92587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  <w:p w14:paraId="3FD192C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mFnbm9zdG9wb3Vsb3M8L0F1dGhvcj48WWVhcj4yMDE1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mFnbm9zdG9wb3Vsb3M8L0F1dGhvcj48WWVhcj4yMDE1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9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65F945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6D9B16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87775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9D2CCF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  <w:p w14:paraId="570D032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dWZmaWV1eDwvQXV0aG9yPjxZZWFyPjIwMTk8L1llYXI+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dWZmaWV1eDwvQXV0aG9yPjxZZWFyPjIwMTk8L1llYXI+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24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293DF1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3DAFF08B" w14:textId="77777777" w:rsidTr="00677DDB">
        <w:trPr>
          <w:trHeight w:val="225"/>
        </w:trPr>
        <w:tc>
          <w:tcPr>
            <w:tcW w:w="1134" w:type="dxa"/>
          </w:tcPr>
          <w:p w14:paraId="2050C08E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709" w:type="dxa"/>
          </w:tcPr>
          <w:p w14:paraId="54F7D044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FDA1E3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384B7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CB50C4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68A58C2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31FFD957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3F41B885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57509E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4AEEF24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4BD136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3412992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4889B1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65696B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  <w:p w14:paraId="184F29AF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ZYW5nPC9BdXRob3I+PFllYXI+MjAwODwvWWVhcj48UmVj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ZYW5nPC9BdXRob3I+PFllYXI+MjAwODwvWWVhcj48UmVj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73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0" w:type="dxa"/>
          </w:tcPr>
          <w:p w14:paraId="2FFED9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5EFAE0D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598F809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7145632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0DF95C0F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24D683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EA3EB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19758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627175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4B87A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4514AD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46A303E" w14:textId="77777777" w:rsidTr="00677DDB">
        <w:trPr>
          <w:trHeight w:val="225"/>
        </w:trPr>
        <w:tc>
          <w:tcPr>
            <w:tcW w:w="1134" w:type="dxa"/>
          </w:tcPr>
          <w:p w14:paraId="21ABDC50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09" w:type="dxa"/>
          </w:tcPr>
          <w:p w14:paraId="592FBE68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A8715A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114DC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6E2B5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126AE427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29BF5A7A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2CFEB78A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42D3EB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571063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2AD2BA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715AA43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3D5AA4B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596D55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526C33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1BF2E37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5.5%</w:t>
            </w:r>
          </w:p>
          <w:p w14:paraId="500C271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WU8L0F1dGhvcj48WWVhcj4yMDExPC9ZZWFyPjxSZWNO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WU8L0F1dGhvcj48WWVhcj4yMDExPC9ZZWFyPjxSZWNO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78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32" w:type="dxa"/>
          </w:tcPr>
          <w:p w14:paraId="7D446A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44AF211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0D94E817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4987C7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8EADCD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526B2C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28A5E0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E9AB98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0CD05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7491511" w14:textId="77777777" w:rsidTr="00677DDB">
        <w:trPr>
          <w:trHeight w:val="225"/>
        </w:trPr>
        <w:tc>
          <w:tcPr>
            <w:tcW w:w="1134" w:type="dxa"/>
          </w:tcPr>
          <w:p w14:paraId="18C982C2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nited</w:t>
            </w:r>
          </w:p>
          <w:p w14:paraId="05AA03DA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Kingdom</w:t>
            </w:r>
          </w:p>
        </w:tc>
        <w:tc>
          <w:tcPr>
            <w:tcW w:w="709" w:type="dxa"/>
          </w:tcPr>
          <w:p w14:paraId="66627E96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9F29C4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1225E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5745301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1452B10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5%</w:t>
            </w:r>
          </w:p>
          <w:p w14:paraId="435E4F1B" w14:textId="77777777" w:rsidR="000F696C" w:rsidRPr="009D6170" w:rsidRDefault="000F696C" w:rsidP="00677DDB">
            <w:pPr>
              <w:spacing w:line="0" w:lineRule="atLeast"/>
              <w:ind w:leftChars="-29" w:left="-43" w:rightChars="-41" w:right="-98" w:hangingChars="15" w:hanging="2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fldChar w:fldCharType="begin"/>
            </w:r>
            <w:r w:rsidRPr="00744FE2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instrText xml:space="preserve"> ADDIN EN.CITE &lt;EndNote&gt;&lt;Cite&gt;&lt;Author&gt;Sherr&lt;/Author&gt;&lt;Year&gt;1995&lt;/Year&gt;&lt;RecNum&gt;107848&lt;/RecNum&gt;&lt;DisplayText&gt;[87]&lt;/DisplayText&gt;&lt;record&gt;&lt;rec-number&gt;107848&lt;/rec-number&gt;&lt;foreign-keys&gt;&lt;key app="EN" db-id="eavd5et0apwa56e5xscpdrtptrevwseatwez" timestamp="1605436832"&gt;107848&lt;/key&gt;&lt;/foreign-keys&gt;&lt;ref-type name="Journal Article"&gt;17&lt;/ref-type&gt;&lt;contributors&gt;&lt;authors&gt;&lt;author&gt;Sherr, L.&lt;/author&gt;&lt;/authors&gt;&lt;/contributors&gt;&lt;titles&gt;&lt;title&gt;Suicide and AIDS: lessons from a case note audit in London&lt;/title&gt;&lt;secondary-title&gt;AIDS Care&lt;/secondary-title&gt;&lt;/titles&gt;&lt;periodical&gt;&lt;full-title&gt;AIDS care&lt;/full-title&gt;&lt;/periodical&gt;&lt;pages&gt;S109-16&lt;/pages&gt;&lt;volume&gt;7 Suppl 2&lt;/volume&gt;&lt;dates&gt;&lt;year&gt;1995&lt;/year&gt;&lt;/dates&gt;&lt;accession-num&gt;8664350&lt;/accession-num&gt;&lt;work-type&gt;Research Support, Non-U.S. Gov&amp;apos;t&lt;/work-type&gt;&lt;urls&gt;&lt;related-urls&gt;&lt;url&gt;http://ovidsp.ovid.com/ovidweb.cgi?T=JS&amp;amp;CSC=Y&amp;amp;NEWS=N&amp;amp;PAGE=fulltext&amp;amp;D=med3&amp;amp;AN=8664350&lt;/url&gt;&lt;url&gt;http://sfx.lib.ncku.edu.tw:3410/sfxlcl41?sid=OVID:medline&amp;amp;id=pmid:8664350&amp;amp;id=doi:10.1080%2F09540129550127019&amp;amp;issn=0954-0121&amp;amp;isbn=&amp;amp;volume=7&amp;amp;issue=2&amp;amp;spage=S109&amp;amp;pages=S109-16&amp;amp;date=1995&amp;amp;title=AIDS+Care&amp;amp;atitle=Suicide+and+AIDS%3A+lessons+from+a+case+note+audit+in+London.&amp;amp;aulast=Sherr&amp;amp;pid=%3Cauthor%3ESherr+L%3C%2Fauthor%3E%3CAN%3E8664350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744FE2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</w:rPr>
              <w:t>[87]</w:t>
            </w:r>
            <w:r w:rsidRPr="00744FE2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fldChar w:fldCharType="end"/>
            </w:r>
          </w:p>
        </w:tc>
        <w:tc>
          <w:tcPr>
            <w:tcW w:w="714" w:type="dxa"/>
          </w:tcPr>
          <w:p w14:paraId="140D986D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</w:tcPr>
          <w:p w14:paraId="689D4A5D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</w:tcPr>
          <w:p w14:paraId="753AB78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689FF6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5BB6323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77B045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14:paraId="4073F9E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dxa"/>
          </w:tcPr>
          <w:p w14:paraId="3C4636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6CA6DAA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9%</w:t>
            </w:r>
          </w:p>
          <w:p w14:paraId="581FB51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ZXNzYW1mYXItQm9uYXJlazwvQXV0aG9yPjxZZWFyPjIw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ZXNzYW1mYXItQm9uYXJlazwvQXV0aG9yPjxZZWFyPjIw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6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</w:tcPr>
          <w:p w14:paraId="53737E5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0C285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118A6A0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06129FC2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38789B4" w14:textId="77777777" w:rsidR="000F696C" w:rsidRPr="009D6170" w:rsidRDefault="000F696C" w:rsidP="00677DDB">
            <w:pPr>
              <w:spacing w:line="0" w:lineRule="atLeast"/>
              <w:ind w:leftChars="-39" w:left="-86" w:rightChars="-87" w:right="-209" w:hangingChars="4" w:hanging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4.25 </w:t>
            </w:r>
          </w:p>
          <w:p w14:paraId="51BA8905" w14:textId="77777777" w:rsidR="000F696C" w:rsidRPr="009D6170" w:rsidRDefault="000F696C" w:rsidP="00677DDB">
            <w:pPr>
              <w:spacing w:line="0" w:lineRule="atLeast"/>
              <w:ind w:leftChars="-39" w:left="-86" w:rightChars="-87" w:right="-209" w:hangingChars="4" w:hanging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er 10,000 person-years</w:t>
            </w:r>
          </w:p>
          <w:p w14:paraId="7C275B5B" w14:textId="77777777" w:rsidR="000F696C" w:rsidRPr="009D6170" w:rsidRDefault="000F696C" w:rsidP="00677DDB">
            <w:pPr>
              <w:spacing w:line="0" w:lineRule="atLeast"/>
              <w:ind w:leftChars="-39" w:left="-88" w:rightChars="-87" w:right="-209" w:hangingChars="4" w:hanging="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U8L1llYXI+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U8L1llYXI+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0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0CE8AA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3%</w:t>
            </w:r>
          </w:p>
          <w:p w14:paraId="54DDB3B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Y8L1llYXI+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Y8L1llYXI+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2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58454BB3" w14:textId="77777777" w:rsidR="000F696C" w:rsidRPr="009D6170" w:rsidRDefault="000F696C" w:rsidP="00677DDB">
            <w:pPr>
              <w:spacing w:line="0" w:lineRule="atLeast"/>
              <w:ind w:leftChars="-39" w:left="-86" w:rightChars="-87" w:right="-209" w:hangingChars="4" w:hanging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  <w:p w14:paraId="7575FD66" w14:textId="77777777" w:rsidR="000F696C" w:rsidRPr="009D6170" w:rsidRDefault="000F696C" w:rsidP="00677DDB">
            <w:pPr>
              <w:spacing w:line="0" w:lineRule="atLeast"/>
              <w:ind w:leftChars="-39" w:left="-86" w:rightChars="-87" w:right="-209" w:hangingChars="4" w:hanging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er 10,000 person-years</w:t>
            </w:r>
          </w:p>
          <w:p w14:paraId="4A87170F" w14:textId="77777777" w:rsidR="000F696C" w:rsidRPr="009D6170" w:rsidRDefault="000F696C" w:rsidP="00677DDB">
            <w:pPr>
              <w:spacing w:line="0" w:lineRule="atLeast"/>
              <w:ind w:leftChars="-39" w:left="-88" w:rightChars="-87" w:right="-209" w:hangingChars="4" w:hanging="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c8L1llYXI+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c8L1llYXI+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5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3B8C6E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157B96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7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41450D4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k8L1llYXI+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cm94Zm9yZDwvQXV0aG9yPjxZZWFyPjIwMTk8L1llYXI+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21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111B81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7AA530E" w14:textId="77777777" w:rsidTr="00677DDB">
        <w:trPr>
          <w:trHeight w:val="225"/>
        </w:trPr>
        <w:tc>
          <w:tcPr>
            <w:tcW w:w="1134" w:type="dxa"/>
          </w:tcPr>
          <w:p w14:paraId="79BA189F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nited</w:t>
            </w:r>
          </w:p>
          <w:p w14:paraId="734F77BB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</w:p>
        </w:tc>
        <w:tc>
          <w:tcPr>
            <w:tcW w:w="709" w:type="dxa"/>
          </w:tcPr>
          <w:p w14:paraId="4AB13765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680.</w:t>
            </w: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</w:t>
            </w:r>
          </w:p>
          <w:p w14:paraId="0BA6FE47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  <w:p w14:paraId="2075A271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00,000 person-years</w:t>
            </w:r>
          </w:p>
          <w:p w14:paraId="5BE588D0" w14:textId="77777777" w:rsidR="000F696C" w:rsidRPr="009D6170" w:rsidRDefault="000F696C" w:rsidP="00677DDB">
            <w:pPr>
              <w:spacing w:line="0" w:lineRule="atLeast"/>
              <w:ind w:leftChars="-29" w:left="-46" w:rightChars="-41" w:right="-9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XJ6dWs8L0F1dGhvcj48WWVhcj4xOTg4PC9ZZWFyPjxS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XJ6dWs8L0F1dGhvcj48WWVhcj4xOTg4PC9ZZWFyPjxS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5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0FBE8382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 xml:space="preserve"> 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  <w:p w14:paraId="1AC7D3F1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00,000 person-years</w:t>
            </w:r>
          </w:p>
          <w:p w14:paraId="7F1A837D" w14:textId="77777777" w:rsidR="000F696C" w:rsidRPr="009D6170" w:rsidRDefault="000F696C" w:rsidP="00677DDB">
            <w:pPr>
              <w:spacing w:line="0" w:lineRule="atLeast"/>
              <w:ind w:leftChars="-29" w:left="-46" w:rightChars="-41" w:right="-9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b3RlPC9BdXRob3I+PFllYXI+MTk5MjwvWWVhcj48UmVj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b3RlPC9BdXRob3I+PFllYXI+MTk5MjwvWWVhcj48UmVj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7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3733426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%</w:t>
            </w:r>
          </w:p>
          <w:p w14:paraId="44883EB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hu&lt;/Author&gt;&lt;Year&gt;1993&lt;/Year&gt;&lt;RecNum&gt;107840&lt;/RecNum&gt;&lt;DisplayText&gt;[208]&lt;/DisplayText&gt;&lt;record&gt;&lt;rec-number&gt;107840&lt;/rec-number&gt;&lt;foreign-keys&gt;&lt;key app="EN" db-id="eavd5et0apwa56e5xscpdrtptrevwseatwez" timestamp="1605436832"&gt;107840&lt;/key&gt;&lt;/foreign-keys&gt;&lt;ref-type name="Journal Article"&gt;17&lt;/ref-type&gt;&lt;contributors&gt;&lt;authors&gt;&lt;author&gt;Chu, S. Y.&lt;/author&gt;&lt;author&gt;Buehler, J. W.&lt;/author&gt;&lt;author&gt;Lieb, L.&lt;/author&gt;&lt;author&gt;Beckett, G.&lt;/author&gt;&lt;author&gt;Conti, L.&lt;/author&gt;&lt;author&gt;Costa, S.&lt;/author&gt;&lt;author&gt;Dahan, B.&lt;/author&gt;&lt;author&gt;Danila, R.&lt;/author&gt;&lt;author&gt;Fordyce, E. J.&lt;/author&gt;&lt;author&gt;Hirozawa, A.&lt;/author&gt;&lt;author&gt;et al.,&lt;/author&gt;&lt;/authors&gt;&lt;/contributors&gt;&lt;auth-address&gt;Chu, S Y. National Center for Infectious Diseases, Centers for Disease Control and Prevention, Atlanta, Ga 30333.&lt;/auth-address&gt;&lt;titles&gt;&lt;title&gt;Causes of death among persons reported with AIDS&lt;/title&gt;&lt;secondary-title&gt;American Journal of Public Health&lt;/secondary-title&gt;&lt;/titles&gt;&lt;periodical&gt;&lt;full-title&gt;American Journal of Public Health&lt;/full-title&gt;&lt;/periodical&gt;&lt;pages&gt;1429-32&lt;/pages&gt;&lt;volume&gt;83&lt;/volume&gt;&lt;number&gt;10&lt;/number&gt;&lt;keywords&gt;&lt;keyword&gt;Acquired Immunodeficiency Syndrome/di [Diagnosis]&lt;/keyword&gt;&lt;keyword&gt;*Acquired Immunodeficiency Syndrome/mo [Mortality]&lt;/keyword&gt;&lt;keyword&gt;Cause of Death&lt;/keyword&gt;&lt;keyword&gt;Continental Population Groups&lt;/keyword&gt;&lt;keyword&gt;Death Certificates&lt;/keyword&gt;&lt;keyword&gt;Female&lt;/keyword&gt;&lt;keyword&gt;Humans&lt;/keyword&gt;&lt;keyword&gt;Male&lt;/keyword&gt;&lt;keyword&gt;Risk Factors&lt;/keyword&gt;&lt;/keywords&gt;&lt;dates&gt;&lt;year&gt;1993&lt;/year&gt;&lt;/dates&gt;&lt;accession-num&gt;8214233&lt;/accession-num&gt;&lt;urls&gt;&lt;related-urls&gt;&lt;url&gt;http://ovidsp.ovid.com/ovidweb.cgi?T=JS&amp;amp;CSC=Y&amp;amp;NEWS=N&amp;amp;PAGE=fulltext&amp;amp;D=medc2&amp;amp;AN=8214233&lt;/url&gt;&lt;url&gt;https://www.ncbi.nlm.nih.gov/pmc/articles/PMC1694865/pdf/amjph00534-0063.pd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8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85" w:type="dxa"/>
          </w:tcPr>
          <w:p w14:paraId="39DADA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1C023EC3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75 per 10,000person year</w:t>
            </w:r>
          </w:p>
          <w:p w14:paraId="1D2E8460" w14:textId="77777777" w:rsidR="000F696C" w:rsidRPr="009D6170" w:rsidRDefault="000F696C" w:rsidP="00677DDB">
            <w:pPr>
              <w:spacing w:line="0" w:lineRule="atLeast"/>
              <w:ind w:leftChars="-29" w:left="-46" w:rightChars="-41" w:right="-9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Mancoske&lt;/Author&gt;&lt;Year&gt;1995&lt;/Year&gt;&lt;RecNum&gt;107847&lt;/RecNum&gt;&lt;DisplayText&gt;[32]&lt;/DisplayText&gt;&lt;record&gt;&lt;rec-number&gt;107847&lt;/rec-number&gt;&lt;foreign-keys&gt;&lt;key app="EN" db-id="eavd5et0apwa56e5xscpdrtptrevwseatwez" timestamp="1605436832"&gt;107847&lt;/key&gt;&lt;/foreign-keys&gt;&lt;ref-type name="Journal Article"&gt;17&lt;/ref-type&gt;&lt;contributors&gt;&lt;authors&gt;&lt;author&gt;Mancoske, R. J.&lt;/author&gt;&lt;author&gt;Wadsworth, C. M.&lt;/author&gt;&lt;author&gt;Dugas, D. S.&lt;/author&gt;&lt;author&gt;Hasney, J. A.&lt;/author&gt;&lt;/authors&gt;&lt;/contributors&gt;&lt;titles&gt;&lt;title&gt;Suicide risk among people living with AIDS&lt;/title&gt;&lt;secondary-title&gt;Social Work&lt;/secondary-title&gt;&lt;/titles&gt;&lt;periodical&gt;&lt;full-title&gt;Social work&lt;/full-title&gt;&lt;/periodical&gt;&lt;pages&gt;783-787&lt;/pages&gt;&lt;volume&gt;40&lt;/volume&gt;&lt;number&gt;6&lt;/number&gt;&lt;dates&gt;&lt;year&gt;1995&lt;/year&gt;&lt;/dates&gt;&lt;publisher&gt;Oxford University Press / USA&lt;/publisher&gt;&lt;isbn&gt;00378046&lt;/isbn&gt;&lt;accession-num&gt;107371937&lt;/accession-num&gt;&lt;work-type&gt;Journal Article&lt;/work-type&gt;&lt;urls&gt;&lt;related-urls&gt;&lt;url&gt;http://search.ebscohost.com/login.aspx?direct=true&amp;amp;db=a9h&amp;amp;AN=107371937&amp;amp;site=ehost-live&lt;/url&gt;&lt;url&gt;9511075450&lt;/url&gt;&lt;/related-urls&gt;&lt;/urls&gt;&lt;remote-database-name&gt;Academic Search Complete&lt;/remote-database-name&gt;&lt;remote-database-provider&gt;EBSCOhost&lt;/remote-database-provider&gt;&lt;/record&gt;&lt;/Cite&gt;&lt;/EndNote&gt;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2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14" w:type="dxa"/>
          </w:tcPr>
          <w:p w14:paraId="1C991FE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9 per</w:t>
            </w:r>
          </w:p>
          <w:p w14:paraId="396ACB1F" w14:textId="77777777" w:rsidR="000F696C" w:rsidRPr="009D6170" w:rsidRDefault="000F696C" w:rsidP="00677DDB">
            <w:pPr>
              <w:spacing w:line="0" w:lineRule="atLeast"/>
              <w:ind w:leftChars="-29" w:left="-40" w:rightChars="-41" w:right="-9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00,000 person-years</w:t>
            </w:r>
          </w:p>
          <w:p w14:paraId="50FF400C" w14:textId="77777777" w:rsidR="000F696C" w:rsidRPr="009D6170" w:rsidRDefault="000F696C" w:rsidP="00677DDB">
            <w:pPr>
              <w:spacing w:line="0" w:lineRule="atLeast"/>
              <w:ind w:leftChars="-29" w:left="-46" w:rightChars="-41" w:right="-9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Dannenberg&lt;/Author&gt;&lt;Year&gt;1996&lt;/Year&gt;&lt;RecNum&gt;107851&lt;/RecNum&gt;&lt;DisplayText&gt;[34]&lt;/DisplayText&gt;&lt;record&gt;&lt;rec-number&gt;107851&lt;/rec-number&gt;&lt;foreign-keys&gt;&lt;key app="EN" db-id="eavd5et0apwa56e5xscpdrtptrevwseatwez" timestamp="1605436832"&gt;107851&lt;/key&gt;&lt;/foreign-keys&gt;&lt;ref-type name="Journal Article"&gt;17&lt;/ref-type&gt;&lt;contributors&gt;&lt;authors&gt;&lt;author&gt;Dannenberg, A. L.&lt;/author&gt;&lt;author&gt;McNeil, J. G.&lt;/author&gt;&lt;author&gt;Brundage, J. F.&lt;/author&gt;&lt;author&gt;Brookmeyer, R.&lt;/author&gt;&lt;/authors&gt;&lt;/contributors&gt;&lt;auth-address&gt;Center for Injury Research and Policy, Johns Hopkins University School of Hygiene and Public Health, Baltimore, Md, USA.&lt;/auth-address&gt;&lt;titles&gt;&lt;title&gt;Suicide and HIV infection. Mortality follow-up of 4147 HIV-seropositive military service applicants&lt;/title&gt;&lt;secondary-title&gt;Jama&lt;/secondary-title&gt;&lt;alt-title&gt;Jama&lt;/alt-title&gt;&lt;/titles&gt;&lt;periodical&gt;&lt;full-title&gt;JAMA&lt;/full-title&gt;&lt;/periodical&gt;&lt;alt-periodical&gt;&lt;full-title&gt;JAMA&lt;/full-title&gt;&lt;/alt-periodical&gt;&lt;pages&gt;1743-6&lt;/pages&gt;&lt;volume&gt;276&lt;/volume&gt;&lt;number&gt;21&lt;/number&gt;&lt;edition&gt;1996/12/04&lt;/edition&gt;&lt;keywords&gt;&lt;keyword&gt;AIDS Serodiagnosis&lt;/keyword&gt;&lt;keyword&gt;Adolescent&lt;/keyword&gt;&lt;keyword&gt;Adult&lt;/keyword&gt;&lt;keyword&gt;Cohort Studies&lt;/keyword&gt;&lt;keyword&gt;Female&lt;/keyword&gt;&lt;keyword&gt;HIV Infections/mortality/prevention &amp;amp; control/*psychology&lt;/keyword&gt;&lt;keyword&gt;Humans&lt;/keyword&gt;&lt;keyword&gt;Incidence&lt;/keyword&gt;&lt;keyword&gt;Male&lt;/keyword&gt;&lt;keyword&gt;Mass Screening&lt;/keyword&gt;&lt;keyword&gt;Middle Aged&lt;/keyword&gt;&lt;keyword&gt;Prospective Studies&lt;/keyword&gt;&lt;keyword&gt;Risk&lt;/keyword&gt;&lt;keyword&gt;Suicide/*statistics &amp;amp; numerical data&lt;/keyword&gt;&lt;keyword&gt;United States&lt;/keyword&gt;&lt;/keywords&gt;&lt;dates&gt;&lt;year&gt;1996&lt;/year&gt;&lt;pub-dates&gt;&lt;date&gt;Dec 4&lt;/date&gt;&lt;/pub-dates&gt;&lt;/dates&gt;&lt;isbn&gt;0098-7484 (Print)&amp;#xD;0098-7484&lt;/isbn&gt;&lt;accession-num&gt;8940323&lt;/accession-num&gt;&lt;urls&gt;&lt;related-urls&gt;&lt;url&gt;https://jamanetwork.com/journals/jama/article-abstract/411313&lt;/url&gt;&lt;/related-urls&gt;&lt;/urls&gt;&lt;electronic-resource-num&gt;10.1001/jama.276.21.1743&lt;/electronic-resource-num&gt;&lt;remote-database-provider&gt;NLM&lt;/remote-database-provider&gt;&lt;language&gt;eng&lt;/language&gt;&lt;/record&gt;&lt;/Cite&gt;&lt;/EndNote&gt;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4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74" w:type="dxa"/>
          </w:tcPr>
          <w:p w14:paraId="6B48F9C1" w14:textId="77777777" w:rsidR="000F696C" w:rsidRPr="009D6170" w:rsidRDefault="000F696C" w:rsidP="00677DDB">
            <w:pPr>
              <w:spacing w:line="0" w:lineRule="atLeast"/>
              <w:ind w:leftChars="-29" w:left="-40" w:rightChars="-66" w:right="-15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8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67%</w:t>
            </w:r>
          </w:p>
          <w:p w14:paraId="69A24271" w14:textId="77777777" w:rsidR="000F696C" w:rsidRPr="009D6170" w:rsidRDefault="000F696C" w:rsidP="00677DDB">
            <w:pPr>
              <w:spacing w:line="0" w:lineRule="atLeast"/>
              <w:ind w:leftChars="-29" w:left="-46" w:rightChars="-66" w:right="-15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Marzuk&lt;/Author&gt;&lt;Year&gt;1997&lt;/Year&gt;&lt;RecNum&gt;107852&lt;/RecNum&gt;&lt;DisplayText&gt;[35]&lt;/DisplayText&gt;&lt;record&gt;&lt;rec-number&gt;107852&lt;/rec-number&gt;&lt;foreign-keys&gt;&lt;key app="EN" db-id="eavd5et0apwa56e5xscpdrtptrevwseatwez" timestamp="1605436832"&gt;107852&lt;/key&gt;&lt;/foreign-keys&gt;&lt;ref-type name="Journal Article"&gt;17&lt;/ref-type&gt;&lt;contributors&gt;&lt;authors&gt;&lt;author&gt;Marzuk, P. M.&lt;/author&gt;&lt;author&gt;Tardiff, K.&lt;/author&gt;&lt;author&gt;Leon, A. C.&lt;/author&gt;&lt;author&gt;Hirsch, C. S.&lt;/author&gt;&lt;author&gt;Hartwell, N.&lt;/author&gt;&lt;author&gt;Portera, L.&lt;/author&gt;&lt;author&gt;Iqbal, M. I.&lt;/author&gt;&lt;/authors&gt;&lt;/contributors&gt;&lt;auth-address&gt;Department of Psychiatry, Cornell University Medical College, New York 10021, USA.&lt;/auth-address&gt;&lt;titles&gt;&lt;title&gt;HIV seroprevalence among suicide victims in New York City, 1991-1993&lt;/title&gt;&lt;secondary-title&gt;Am J Psychiatry&lt;/secondary-title&gt;&lt;alt-title&gt;The American journal of psychiatry&lt;/alt-title&gt;&lt;/titles&gt;&lt;alt-periodical&gt;&lt;full-title&gt;The American journal of psychiatry&lt;/full-title&gt;&lt;/alt-periodical&gt;&lt;pages&gt;1720-5&lt;/pages&gt;&lt;volume&gt;154&lt;/volume&gt;&lt;number&gt;12&lt;/number&gt;&lt;edition&gt;1997/12/16&lt;/edition&gt;&lt;keywords&gt;&lt;keyword&gt;Adult&lt;/keyword&gt;&lt;keyword&gt;Epidemiologic Methods&lt;/keyword&gt;&lt;keyword&gt;Female&lt;/keyword&gt;&lt;keyword&gt;*HIV Seroprevalence&lt;/keyword&gt;&lt;keyword&gt;Humans&lt;/keyword&gt;&lt;keyword&gt;Male&lt;/keyword&gt;&lt;keyword&gt;Middle Aged&lt;/keyword&gt;&lt;keyword&gt;New York City/epidemiology&lt;/keyword&gt;&lt;keyword&gt;Suicide/*statistics &amp;amp; numerical data&lt;/keyword&gt;&lt;/keywords&gt;&lt;dates&gt;&lt;year&gt;1997&lt;/year&gt;&lt;pub-dates&gt;&lt;date&gt;Dec&lt;/date&gt;&lt;/pub-dates&gt;&lt;/dates&gt;&lt;isbn&gt;0002-953X (Print)&amp;#xD;0002-953x&lt;/isbn&gt;&lt;accession-num&gt;9396952&lt;/accession-num&gt;&lt;urls&gt;&lt;/urls&gt;&lt;electronic-resource-num&gt;10.1176/ajp.154.12.1720&lt;/electronic-resource-num&gt;&lt;remote-database-provider&gt;NLM&lt;/remote-database-provider&gt;&lt;language&gt;eng&lt;/language&gt;&lt;/record&gt;&lt;/Cite&gt;&lt;/EndNote&gt;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5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9" w:type="dxa"/>
          </w:tcPr>
          <w:p w14:paraId="10DBE77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</w:tcPr>
          <w:p w14:paraId="5F4B37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</w:tcPr>
          <w:p w14:paraId="6398C0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761F0D0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2042B2E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XdkZW48L0F1dGhvcj48WWVhcj4yMDA1PC9ZZWFyPjxS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XdkZW48L0F1dGhvcj48WWVhcj4yMDA1PC9ZZWFyPjxS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2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93" w:type="dxa"/>
          </w:tcPr>
          <w:p w14:paraId="39D65C8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6FA77BC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Lewden&lt;/Author&gt;&lt;Year&gt;2008&lt;/Year&gt;&lt;RecNum&gt;107880&lt;/RecNum&gt;&lt;DisplayText&gt;[94]&lt;/DisplayText&gt;&lt;record&gt;&lt;rec-number&gt;107880&lt;/rec-number&gt;&lt;foreign-keys&gt;&lt;key app="EN" db-id="eavd5et0apwa56e5xscpdrtptrevwseatwez" timestamp="1605436832"&gt;107880&lt;/key&gt;&lt;/foreign-keys&gt;&lt;ref-type name="Journal Article"&gt;17&lt;/ref-type&gt;&lt;contributors&gt;&lt;authors&gt;&lt;author&gt;Lewden, C.&lt;/author&gt;&lt;author&gt;May, T.&lt;/author&gt;&lt;author&gt;Rosenthal, E.&lt;/author&gt;&lt;author&gt;Burty, C.&lt;/author&gt;&lt;author&gt;Bonnet, F.&lt;/author&gt;&lt;author&gt;Costagliola, D.&lt;/author&gt;&lt;author&gt;Jougla, E.&lt;/author&gt;&lt;author&gt;Semaille, C.&lt;/author&gt;&lt;author&gt;Morlat, P.&lt;/author&gt;&lt;author&gt;Salmon, D.&lt;/author&gt;&lt;author&gt;Cacoub, P.&lt;/author&gt;&lt;author&gt;Chene, G.&lt;/author&gt;&lt;author&gt;Anrs En Mortalite Study Grp&lt;/author&gt;&lt;/authors&gt;&lt;/contributors&gt;&lt;titles&gt;&lt;title&gt;Changes in causes of death among adults infected by HIV between 2000 and 2005: The &amp;quot;Mortalite 2000 and 2005&amp;quot; surveys (ANRS EN19 and Mortavic)&lt;/title&gt;&lt;secondary-title&gt;Jaids-Journal of Acquired Immune Deficiency Syndromes&lt;/secondary-title&gt;&lt;/titles&gt;&lt;periodical&gt;&lt;full-title&gt;Jaids-Journal of Acquired Immune Deficiency Syndromes&lt;/full-title&gt;&lt;/periodical&gt;&lt;pages&gt;590-598&lt;/pages&gt;&lt;volume&gt;48&lt;/volume&gt;&lt;number&gt;5&lt;/number&gt;&lt;dates&gt;&lt;year&gt;2008&lt;/year&gt;&lt;pub-dates&gt;&lt;date&gt;Aug&lt;/date&gt;&lt;/pub-dates&gt;&lt;/dates&gt;&lt;isbn&gt;1525-4135&lt;/isbn&gt;&lt;accession-num&gt;WOS:000258082200012&lt;/accession-num&gt;&lt;urls&gt;&lt;related-urls&gt;&lt;url&gt;&amp;lt;Go to ISI&amp;gt;://WOS:000258082200012&lt;/url&gt;&lt;url&gt;https://www.hal.inserm.fr/inserm-00337877/document&lt;/url&gt;&lt;/related-urls&gt;&lt;/urls&gt;&lt;electronic-resource-num&gt;10.1097/QAI.0b013e31817efb54&lt;/electronic-resource-num&gt;&lt;/record&gt;&lt;/Cite&gt;&lt;/EndNote&gt;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4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2" w:type="dxa"/>
          </w:tcPr>
          <w:p w14:paraId="0743927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0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%</w:t>
            </w:r>
          </w:p>
          <w:p w14:paraId="4657136F" w14:textId="77777777" w:rsidR="000F696C" w:rsidRPr="00744FE2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WZzb248L0F1dGhvcj48WWVhcj4yMDA4PC9ZZWFyPjxS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WZzb248L0F1dGhvcj48WWVhcj4yMDA4PC9ZZWFyPjxS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5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5915D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.5%</w:t>
            </w:r>
          </w:p>
          <w:p w14:paraId="04B2FE2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2008&lt;/Year&gt;&lt;RecNum&gt;107884&lt;/RecNum&gt;&lt;DisplayText&gt;[51]&lt;/DisplayText&gt;&lt;record&gt;&lt;rec-number&gt;107884&lt;/rec-number&gt;&lt;foreign-keys&gt;&lt;key app="EN" db-id="eavd5et0apwa56e5xscpdrtptrevwseatwez" timestamp="1605436832"&gt;107884&lt;/key&gt;&lt;/foreign-keys&gt;&lt;ref-type name="Journal Article"&gt;17&lt;/ref-type&gt;&lt;contributors&gt;&lt;authors&gt;&lt;author&gt;Sherr, L.&lt;/author&gt;&lt;author&gt;Lampe, F.&lt;/author&gt;&lt;author&gt;Fisher, M.&lt;/author&gt;&lt;author&gt;Arthur, G.&lt;/author&gt;&lt;author&gt;Anderson, J.&lt;/author&gt;&lt;author&gt;Zetler, S.&lt;/author&gt;&lt;author&gt;Johnson, M.&lt;/author&gt;&lt;author&gt;Edwards, S.&lt;/author&gt;&lt;author&gt;Harding, R.&lt;/author&gt;&lt;/authors&gt;&lt;/contributors&gt;&lt;titles&gt;&lt;title&gt;Suicidal ideation in UKHIV clinic attenders&lt;/title&gt;&lt;secondary-title&gt;Aids&lt;/secondary-title&gt;&lt;/titles&gt;&lt;periodical&gt;&lt;full-title&gt;AIDS&lt;/full-title&gt;&lt;/periodical&gt;&lt;pages&gt;1651-1658&lt;/pages&gt;&lt;volume&gt;22&lt;/volume&gt;&lt;number&gt;13&lt;/number&gt;&lt;dates&gt;&lt;year&gt;2008&lt;/year&gt;&lt;pub-dates&gt;&lt;date&gt;Aug&lt;/date&gt;&lt;/pub-dates&gt;&lt;/dates&gt;&lt;isbn&gt;0269-9370&lt;/isbn&gt;&lt;accession-num&gt;WOS:000258761600016&lt;/accession-num&gt;&lt;urls&gt;&lt;related-urls&gt;&lt;url&gt;https://journals.lww.com/aidsonline/pages/articleviewer.aspx?year=2008&amp;amp;issue=08200&amp;amp;article=00016&amp;amp;type=Fulltext&lt;/url&gt;&lt;/related-urls&gt;&lt;/urls&gt;&lt;electronic-resource-num&gt;10.1097/QAD.0b013e32830c4804&lt;/electronic-resource-num&gt;&lt;/record&gt;&lt;/Cite&gt;&lt;/EndNote&gt;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1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0" w:type="dxa"/>
          </w:tcPr>
          <w:p w14:paraId="61CCBD7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068E3B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14:paraId="1989B3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  <w:p w14:paraId="52C4F54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Uc2VuZzwvQXV0aG9yPjxZZWFyPjIwMTI8L1llYXI+PFJl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Uc2VuZzwvQXV0aG9yPjxZZWFyPjIwMTI8L1llYXI+PFJl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=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6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2" w:type="dxa"/>
          </w:tcPr>
          <w:p w14:paraId="69028B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</w:tcPr>
          <w:p w14:paraId="21A0E8EE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3514A7D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747696A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047D5D9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87BCE8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</w:p>
          <w:p w14:paraId="20AE1F9B" w14:textId="77777777" w:rsidR="000F696C" w:rsidRPr="00744FE2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b2VsaWdlcjwvQXV0aG9yPjxZZWFyPjIwMTg8L1llYXI+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b2VsaWdlcjwvQXV0aG9yPjxZZWFyPjIwMTg8L1llYXI+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6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52FF30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  <w:p w14:paraId="22F9A0F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b2VsaWdlcjwvQXV0aG9yPjxZZWFyPjIwMTg8L1llYXI+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b2VsaWdlcjwvQXV0aG9yPjxZZWFyPjIwMTg8L1llYXI+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</w:fldData>
              </w:fldCha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744FE2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7]</w:t>
            </w:r>
            <w:r w:rsidRPr="00744FE2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1" w:type="dxa"/>
          </w:tcPr>
          <w:p w14:paraId="5DA06B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6E5897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652778" w14:textId="753035CF" w:rsidR="000F7954" w:rsidRDefault="000F7954" w:rsidP="00C67759"/>
    <w:sectPr w:rsidR="000F7954" w:rsidSect="00D4463D">
      <w:pgSz w:w="16838" w:h="11906" w:orient="landscape" w:code="9"/>
      <w:pgMar w:top="1797" w:right="1134" w:bottom="1797" w:left="1134" w:header="851" w:footer="992" w:gutter="0"/>
      <w:cols w:space="425"/>
      <w:docGrid w:linePitch="697" w:charSpace="75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DD3DE" w14:textId="77777777" w:rsidR="00E90060" w:rsidRDefault="00E90060" w:rsidP="000F696C">
      <w:r>
        <w:separator/>
      </w:r>
    </w:p>
  </w:endnote>
  <w:endnote w:type="continuationSeparator" w:id="0">
    <w:p w14:paraId="57964ECB" w14:textId="77777777" w:rsidR="00E90060" w:rsidRDefault="00E90060" w:rsidP="000F6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Franklin Got Itc T OT Book Com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Shaker2Lancet-Bold">
    <w:altName w:val="MS Gothic"/>
    <w:panose1 w:val="00000000000000000000"/>
    <w:charset w:val="00"/>
    <w:family w:val="roman"/>
    <w:notTrueType/>
    <w:pitch w:val="default"/>
  </w:font>
  <w:font w:name="ScalaLancetPro">
    <w:altName w:val="Times New Roman"/>
    <w:panose1 w:val="00000000000000000000"/>
    <w:charset w:val="00"/>
    <w:family w:val="roman"/>
    <w:notTrueType/>
    <w:pitch w:val="default"/>
  </w:font>
  <w:font w:name="OceanSanMM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B53BE" w14:textId="77777777" w:rsidR="00E90060" w:rsidRDefault="00E90060" w:rsidP="000F696C">
      <w:r>
        <w:separator/>
      </w:r>
    </w:p>
  </w:footnote>
  <w:footnote w:type="continuationSeparator" w:id="0">
    <w:p w14:paraId="01728036" w14:textId="77777777" w:rsidR="00E90060" w:rsidRDefault="00E90060" w:rsidP="000F69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811B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" w15:restartNumberingAfterBreak="0">
    <w:nsid w:val="0331231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2" w15:restartNumberingAfterBreak="0">
    <w:nsid w:val="05066D8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" w15:restartNumberingAfterBreak="0">
    <w:nsid w:val="05D30EA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" w15:restartNumberingAfterBreak="0">
    <w:nsid w:val="09E670A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5" w15:restartNumberingAfterBreak="0">
    <w:nsid w:val="0CFB2D05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6" w15:restartNumberingAfterBreak="0">
    <w:nsid w:val="10EF512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7" w15:restartNumberingAfterBreak="0">
    <w:nsid w:val="1AA96A1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8" w15:restartNumberingAfterBreak="0">
    <w:nsid w:val="1F75093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9" w15:restartNumberingAfterBreak="0">
    <w:nsid w:val="21463DC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0" w15:restartNumberingAfterBreak="0">
    <w:nsid w:val="25A86892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1" w15:restartNumberingAfterBreak="0">
    <w:nsid w:val="2B5514A8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12" w15:restartNumberingAfterBreak="0">
    <w:nsid w:val="323A17D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3" w15:restartNumberingAfterBreak="0">
    <w:nsid w:val="32A81C1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4" w15:restartNumberingAfterBreak="0">
    <w:nsid w:val="3891404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5" w15:restartNumberingAfterBreak="0">
    <w:nsid w:val="39912EF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6" w15:restartNumberingAfterBreak="0">
    <w:nsid w:val="399C63D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7" w15:restartNumberingAfterBreak="0">
    <w:nsid w:val="3C6F2883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8" w15:restartNumberingAfterBreak="0">
    <w:nsid w:val="3E68558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9" w15:restartNumberingAfterBreak="0">
    <w:nsid w:val="41AB73D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20" w15:restartNumberingAfterBreak="0">
    <w:nsid w:val="42D92FFE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1" w15:restartNumberingAfterBreak="0">
    <w:nsid w:val="45325CF1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2" w15:restartNumberingAfterBreak="0">
    <w:nsid w:val="457F6E1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3" w15:restartNumberingAfterBreak="0">
    <w:nsid w:val="45BF069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4" w15:restartNumberingAfterBreak="0">
    <w:nsid w:val="4A7C472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5" w15:restartNumberingAfterBreak="0">
    <w:nsid w:val="4B1704C9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6" w15:restartNumberingAfterBreak="0">
    <w:nsid w:val="4C9A681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7" w15:restartNumberingAfterBreak="0">
    <w:nsid w:val="5279286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8" w15:restartNumberingAfterBreak="0">
    <w:nsid w:val="55B838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9" w15:restartNumberingAfterBreak="0">
    <w:nsid w:val="57691FB2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0" w15:restartNumberingAfterBreak="0">
    <w:nsid w:val="5A0533F5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1" w15:restartNumberingAfterBreak="0">
    <w:nsid w:val="5AB16EF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2" w15:restartNumberingAfterBreak="0">
    <w:nsid w:val="5F6F7A1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3" w15:restartNumberingAfterBreak="0">
    <w:nsid w:val="600A183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4" w15:restartNumberingAfterBreak="0">
    <w:nsid w:val="60B24899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35" w15:restartNumberingAfterBreak="0">
    <w:nsid w:val="61861AB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6" w15:restartNumberingAfterBreak="0">
    <w:nsid w:val="63550E6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7" w15:restartNumberingAfterBreak="0">
    <w:nsid w:val="63916F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8" w15:restartNumberingAfterBreak="0">
    <w:nsid w:val="641139C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9" w15:restartNumberingAfterBreak="0">
    <w:nsid w:val="664A703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0" w15:restartNumberingAfterBreak="0">
    <w:nsid w:val="67F614D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1" w15:restartNumberingAfterBreak="0">
    <w:nsid w:val="6894550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2" w15:restartNumberingAfterBreak="0">
    <w:nsid w:val="6F137B1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3" w15:restartNumberingAfterBreak="0">
    <w:nsid w:val="702D47C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4" w15:restartNumberingAfterBreak="0">
    <w:nsid w:val="703C744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5" w15:restartNumberingAfterBreak="0">
    <w:nsid w:val="77B0735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46" w15:restartNumberingAfterBreak="0">
    <w:nsid w:val="7C6B6A69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7" w15:restartNumberingAfterBreak="0">
    <w:nsid w:val="7D6A1276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8" w15:restartNumberingAfterBreak="0">
    <w:nsid w:val="7DD77C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9" w15:restartNumberingAfterBreak="0">
    <w:nsid w:val="7F8A1E6E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num w:numId="1">
    <w:abstractNumId w:val="13"/>
  </w:num>
  <w:num w:numId="2">
    <w:abstractNumId w:val="6"/>
  </w:num>
  <w:num w:numId="3">
    <w:abstractNumId w:val="47"/>
  </w:num>
  <w:num w:numId="4">
    <w:abstractNumId w:val="27"/>
  </w:num>
  <w:num w:numId="5">
    <w:abstractNumId w:val="7"/>
  </w:num>
  <w:num w:numId="6">
    <w:abstractNumId w:val="39"/>
  </w:num>
  <w:num w:numId="7">
    <w:abstractNumId w:val="31"/>
  </w:num>
  <w:num w:numId="8">
    <w:abstractNumId w:val="3"/>
  </w:num>
  <w:num w:numId="9">
    <w:abstractNumId w:val="41"/>
  </w:num>
  <w:num w:numId="10">
    <w:abstractNumId w:val="21"/>
  </w:num>
  <w:num w:numId="11">
    <w:abstractNumId w:val="22"/>
  </w:num>
  <w:num w:numId="12">
    <w:abstractNumId w:val="28"/>
  </w:num>
  <w:num w:numId="13">
    <w:abstractNumId w:val="15"/>
  </w:num>
  <w:num w:numId="14">
    <w:abstractNumId w:val="29"/>
  </w:num>
  <w:num w:numId="15">
    <w:abstractNumId w:val="35"/>
  </w:num>
  <w:num w:numId="16">
    <w:abstractNumId w:val="24"/>
  </w:num>
  <w:num w:numId="17">
    <w:abstractNumId w:val="17"/>
  </w:num>
  <w:num w:numId="18">
    <w:abstractNumId w:val="20"/>
  </w:num>
  <w:num w:numId="19">
    <w:abstractNumId w:val="16"/>
  </w:num>
  <w:num w:numId="20">
    <w:abstractNumId w:val="9"/>
  </w:num>
  <w:num w:numId="21">
    <w:abstractNumId w:val="25"/>
  </w:num>
  <w:num w:numId="22">
    <w:abstractNumId w:val="33"/>
  </w:num>
  <w:num w:numId="23">
    <w:abstractNumId w:val="45"/>
  </w:num>
  <w:num w:numId="24">
    <w:abstractNumId w:val="0"/>
  </w:num>
  <w:num w:numId="25">
    <w:abstractNumId w:val="49"/>
  </w:num>
  <w:num w:numId="26">
    <w:abstractNumId w:val="38"/>
  </w:num>
  <w:num w:numId="27">
    <w:abstractNumId w:val="32"/>
  </w:num>
  <w:num w:numId="28">
    <w:abstractNumId w:val="44"/>
  </w:num>
  <w:num w:numId="29">
    <w:abstractNumId w:val="14"/>
  </w:num>
  <w:num w:numId="30">
    <w:abstractNumId w:val="18"/>
  </w:num>
  <w:num w:numId="31">
    <w:abstractNumId w:val="23"/>
  </w:num>
  <w:num w:numId="32">
    <w:abstractNumId w:val="11"/>
  </w:num>
  <w:num w:numId="33">
    <w:abstractNumId w:val="8"/>
  </w:num>
  <w:num w:numId="34">
    <w:abstractNumId w:val="42"/>
  </w:num>
  <w:num w:numId="35">
    <w:abstractNumId w:val="10"/>
  </w:num>
  <w:num w:numId="36">
    <w:abstractNumId w:val="36"/>
  </w:num>
  <w:num w:numId="37">
    <w:abstractNumId w:val="43"/>
  </w:num>
  <w:num w:numId="38">
    <w:abstractNumId w:val="4"/>
  </w:num>
  <w:num w:numId="39">
    <w:abstractNumId w:val="46"/>
  </w:num>
  <w:num w:numId="40">
    <w:abstractNumId w:val="26"/>
  </w:num>
  <w:num w:numId="41">
    <w:abstractNumId w:val="5"/>
  </w:num>
  <w:num w:numId="42">
    <w:abstractNumId w:val="48"/>
  </w:num>
  <w:num w:numId="43">
    <w:abstractNumId w:val="34"/>
  </w:num>
  <w:num w:numId="44">
    <w:abstractNumId w:val="1"/>
  </w:num>
  <w:num w:numId="45">
    <w:abstractNumId w:val="19"/>
  </w:num>
  <w:num w:numId="46">
    <w:abstractNumId w:val="37"/>
  </w:num>
  <w:num w:numId="47">
    <w:abstractNumId w:val="30"/>
  </w:num>
  <w:num w:numId="48">
    <w:abstractNumId w:val="2"/>
  </w:num>
  <w:num w:numId="49">
    <w:abstractNumId w:val="40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E29B6"/>
    <w:rsid w:val="00013325"/>
    <w:rsid w:val="0006299E"/>
    <w:rsid w:val="000D2878"/>
    <w:rsid w:val="000F44F3"/>
    <w:rsid w:val="000F696C"/>
    <w:rsid w:val="000F7954"/>
    <w:rsid w:val="00221793"/>
    <w:rsid w:val="00326548"/>
    <w:rsid w:val="00392FDD"/>
    <w:rsid w:val="003A06E6"/>
    <w:rsid w:val="00413F7F"/>
    <w:rsid w:val="0052203D"/>
    <w:rsid w:val="00522DB9"/>
    <w:rsid w:val="005F7845"/>
    <w:rsid w:val="00706397"/>
    <w:rsid w:val="00744FE2"/>
    <w:rsid w:val="007C2B09"/>
    <w:rsid w:val="00A34541"/>
    <w:rsid w:val="00AE29B6"/>
    <w:rsid w:val="00B4647D"/>
    <w:rsid w:val="00B751A1"/>
    <w:rsid w:val="00C404B8"/>
    <w:rsid w:val="00C67759"/>
    <w:rsid w:val="00C86219"/>
    <w:rsid w:val="00D4463D"/>
    <w:rsid w:val="00E035D1"/>
    <w:rsid w:val="00E90060"/>
    <w:rsid w:val="00EF4136"/>
    <w:rsid w:val="00F64AEF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8B28B"/>
  <w15:chartTrackingRefBased/>
  <w15:docId w15:val="{6D6ABCA6-395A-47F2-8950-5E695AD4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96C"/>
    <w:pPr>
      <w:widowControl w:val="0"/>
      <w:spacing w:after="0" w:line="240" w:lineRule="auto"/>
    </w:pPr>
    <w:rPr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96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96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96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0F696C"/>
    <w:pPr>
      <w:keepNext/>
      <w:spacing w:line="720" w:lineRule="auto"/>
      <w:outlineLvl w:val="3"/>
    </w:pPr>
    <w:rPr>
      <w:rFonts w:ascii="Cambria" w:eastAsia="PMingLiU" w:hAnsi="Cambria" w:cs="Times New Roman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9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96C"/>
  </w:style>
  <w:style w:type="paragraph" w:styleId="Footer">
    <w:name w:val="footer"/>
    <w:basedOn w:val="Normal"/>
    <w:link w:val="FooterChar"/>
    <w:uiPriority w:val="99"/>
    <w:unhideWhenUsed/>
    <w:rsid w:val="000F69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96C"/>
  </w:style>
  <w:style w:type="character" w:customStyle="1" w:styleId="Heading1Char">
    <w:name w:val="Heading 1 Char"/>
    <w:basedOn w:val="DefaultParagraphFont"/>
    <w:link w:val="Heading1"/>
    <w:uiPriority w:val="9"/>
    <w:rsid w:val="000F696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F696C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F696C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0F696C"/>
    <w:rPr>
      <w:rFonts w:ascii="Cambria" w:eastAsia="PMingLiU" w:hAnsi="Cambria" w:cs="Times New Roman"/>
      <w:kern w:val="2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rsid w:val="000F696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F696C"/>
    <w:rPr>
      <w:rFonts w:ascii="Calibri" w:hAnsi="Calibri" w:cs="Calibri"/>
      <w:noProof/>
      <w:kern w:val="2"/>
      <w:sz w:val="24"/>
    </w:rPr>
  </w:style>
  <w:style w:type="paragraph" w:customStyle="1" w:styleId="EndNoteBibliography">
    <w:name w:val="EndNote Bibliography"/>
    <w:basedOn w:val="Normal"/>
    <w:link w:val="EndNoteBibliography0"/>
    <w:rsid w:val="000F696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F696C"/>
    <w:rPr>
      <w:rFonts w:ascii="Calibri" w:hAnsi="Calibri" w:cs="Calibri"/>
      <w:noProof/>
      <w:kern w:val="2"/>
      <w:sz w:val="24"/>
    </w:rPr>
  </w:style>
  <w:style w:type="character" w:styleId="Hyperlink">
    <w:name w:val="Hyperlink"/>
    <w:basedOn w:val="DefaultParagraphFont"/>
    <w:uiPriority w:val="99"/>
    <w:unhideWhenUsed/>
    <w:rsid w:val="000F69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rsid w:val="000F696C"/>
    <w:rPr>
      <w:rFonts w:ascii="Calibri" w:hAnsi="Calibri" w:cs="Calibri"/>
      <w:noProof/>
      <w:kern w:val="0"/>
      <w:lang w:eastAsia="en-US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696C"/>
    <w:rPr>
      <w:i/>
      <w:iCs/>
    </w:rPr>
  </w:style>
  <w:style w:type="table" w:customStyle="1" w:styleId="10">
    <w:name w:val="表格格線1"/>
    <w:basedOn w:val="TableNormal"/>
    <w:next w:val="TableGrid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69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696C"/>
    <w:rPr>
      <w:rFonts w:ascii="MingLiU" w:eastAsia="MingLiU" w:hAnsi="MingLiU" w:cs="MingLiU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9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6C"/>
    <w:rPr>
      <w:rFonts w:asciiTheme="majorHAnsi" w:eastAsiaTheme="majorEastAsia" w:hAnsiTheme="majorHAnsi" w:cstheme="majorBidi"/>
      <w:kern w:val="2"/>
      <w:sz w:val="18"/>
      <w:szCs w:val="18"/>
    </w:rPr>
  </w:style>
  <w:style w:type="table" w:customStyle="1" w:styleId="2">
    <w:name w:val="表格格線2"/>
    <w:basedOn w:val="TableNormal"/>
    <w:next w:val="TableGrid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96C"/>
    <w:pPr>
      <w:ind w:leftChars="200" w:left="480"/>
    </w:pPr>
    <w:rPr>
      <w:rFonts w:ascii="Calibri" w:eastAsia="PMingLiU" w:hAnsi="Calibri" w:cs="Times New Roman"/>
    </w:rPr>
  </w:style>
  <w:style w:type="character" w:styleId="Strong">
    <w:name w:val="Strong"/>
    <w:basedOn w:val="DefaultParagraphFont"/>
    <w:uiPriority w:val="22"/>
    <w:qFormat/>
    <w:rsid w:val="000F696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6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696C"/>
    <w:rPr>
      <w:rFonts w:ascii="Calibri" w:eastAsia="PMingLiU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96C"/>
    <w:rPr>
      <w:rFonts w:ascii="Calibri" w:eastAsia="PMingLiU" w:hAnsi="Calibri" w:cs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96C"/>
    <w:rPr>
      <w:rFonts w:ascii="Calibri" w:eastAsia="PMingLiU" w:hAnsi="Calibri" w:cs="Times New Roman"/>
      <w:b/>
      <w:bCs/>
      <w:kern w:val="2"/>
      <w:sz w:val="24"/>
    </w:rPr>
  </w:style>
  <w:style w:type="character" w:customStyle="1" w:styleId="gt-baf-cell">
    <w:name w:val="gt-baf-cell"/>
    <w:basedOn w:val="DefaultParagraphFont"/>
    <w:rsid w:val="000F696C"/>
  </w:style>
  <w:style w:type="character" w:customStyle="1" w:styleId="author-sup-separator">
    <w:name w:val="author-sup-separator"/>
    <w:basedOn w:val="DefaultParagraphFont"/>
    <w:rsid w:val="000F696C"/>
  </w:style>
  <w:style w:type="paragraph" w:styleId="TOC1">
    <w:name w:val="toc 1"/>
    <w:basedOn w:val="Normal"/>
    <w:next w:val="Normal"/>
    <w:autoRedefine/>
    <w:uiPriority w:val="39"/>
    <w:unhideWhenUsed/>
    <w:qFormat/>
    <w:rsid w:val="000F696C"/>
    <w:rPr>
      <w:rFonts w:ascii="Calibri" w:eastAsia="PMingLiU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F696C"/>
    <w:pPr>
      <w:tabs>
        <w:tab w:val="left" w:pos="1276"/>
        <w:tab w:val="right" w:leader="dot" w:pos="9026"/>
      </w:tabs>
      <w:spacing w:line="360" w:lineRule="auto"/>
      <w:ind w:leftChars="150" w:left="771" w:hangingChars="158" w:hanging="411"/>
      <w:jc w:val="both"/>
    </w:pPr>
    <w:rPr>
      <w:rFonts w:ascii="Calibri" w:eastAsia="PMingLiU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F696C"/>
    <w:pPr>
      <w:widowControl/>
      <w:tabs>
        <w:tab w:val="left" w:pos="980"/>
        <w:tab w:val="right" w:leader="dot" w:pos="9026"/>
      </w:tabs>
      <w:spacing w:after="100" w:line="360" w:lineRule="auto"/>
      <w:ind w:left="440"/>
    </w:pPr>
    <w:rPr>
      <w:kern w:val="0"/>
      <w:sz w:val="22"/>
    </w:rPr>
  </w:style>
  <w:style w:type="character" w:customStyle="1" w:styleId="notecon">
    <w:name w:val="note_con"/>
    <w:basedOn w:val="DefaultParagraphFont"/>
    <w:rsid w:val="000F696C"/>
  </w:style>
  <w:style w:type="character" w:customStyle="1" w:styleId="apple-style-span">
    <w:name w:val="apple-style-span"/>
    <w:basedOn w:val="DefaultParagraphFont"/>
    <w:rsid w:val="000F696C"/>
  </w:style>
  <w:style w:type="character" w:customStyle="1" w:styleId="dct-tt">
    <w:name w:val="dct-tt"/>
    <w:rsid w:val="000F696C"/>
    <w:rPr>
      <w:rFonts w:ascii="Arial" w:hAnsi="Arial" w:cs="Arial" w:hint="default"/>
    </w:rPr>
  </w:style>
  <w:style w:type="character" w:customStyle="1" w:styleId="hps">
    <w:name w:val="hps"/>
    <w:basedOn w:val="DefaultParagraphFont"/>
    <w:rsid w:val="000F696C"/>
  </w:style>
  <w:style w:type="character" w:customStyle="1" w:styleId="shorttext1">
    <w:name w:val="short_text1"/>
    <w:rsid w:val="000F696C"/>
    <w:rPr>
      <w:sz w:val="29"/>
      <w:szCs w:val="29"/>
    </w:rPr>
  </w:style>
  <w:style w:type="character" w:customStyle="1" w:styleId="longtext">
    <w:name w:val="long_text"/>
    <w:basedOn w:val="DefaultParagraphFont"/>
    <w:rsid w:val="000F696C"/>
  </w:style>
  <w:style w:type="character" w:customStyle="1" w:styleId="etdd">
    <w:name w:val="etd_d"/>
    <w:basedOn w:val="DefaultParagraphFont"/>
    <w:rsid w:val="000F696C"/>
  </w:style>
  <w:style w:type="paragraph" w:customStyle="1" w:styleId="Default">
    <w:name w:val="Default"/>
    <w:rsid w:val="000F696C"/>
    <w:pPr>
      <w:widowControl w:val="0"/>
      <w:autoSpaceDE w:val="0"/>
      <w:autoSpaceDN w:val="0"/>
      <w:adjustRightInd w:val="0"/>
      <w:spacing w:after="0" w:line="240" w:lineRule="auto"/>
    </w:pPr>
    <w:rPr>
      <w:rFonts w:ascii="PMingLiU" w:eastAsia="PMingLiU" w:hAnsi="Calibri" w:cs="PMingLiU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0F696C"/>
  </w:style>
  <w:style w:type="character" w:styleId="FollowedHyperlink">
    <w:name w:val="FollowedHyperlink"/>
    <w:uiPriority w:val="99"/>
    <w:unhideWhenUsed/>
    <w:rsid w:val="000F696C"/>
    <w:rPr>
      <w:color w:val="800080"/>
      <w:u w:val="single"/>
    </w:rPr>
  </w:style>
  <w:style w:type="character" w:customStyle="1" w:styleId="glossary">
    <w:name w:val="glossary"/>
    <w:basedOn w:val="DefaultParagraphFont"/>
    <w:rsid w:val="000F696C"/>
  </w:style>
  <w:style w:type="character" w:customStyle="1" w:styleId="apple-converted-space">
    <w:name w:val="apple-converted-space"/>
    <w:basedOn w:val="DefaultParagraphFont"/>
    <w:rsid w:val="000F696C"/>
  </w:style>
  <w:style w:type="character" w:customStyle="1" w:styleId="atn">
    <w:name w:val="atn"/>
    <w:basedOn w:val="DefaultParagraphFont"/>
    <w:rsid w:val="000F696C"/>
  </w:style>
  <w:style w:type="character" w:customStyle="1" w:styleId="DateChar">
    <w:name w:val="Date Char"/>
    <w:basedOn w:val="DefaultParagraphFont"/>
    <w:link w:val="Date"/>
    <w:uiPriority w:val="99"/>
    <w:semiHidden/>
    <w:rsid w:val="000F696C"/>
    <w:rPr>
      <w:rFonts w:ascii="Calibri" w:eastAsia="PMingLiU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696C"/>
    <w:pPr>
      <w:jc w:val="right"/>
    </w:pPr>
    <w:rPr>
      <w:rFonts w:ascii="Calibri" w:eastAsia="PMingLiU" w:hAnsi="Calibri" w:cs="Times New Roman"/>
      <w:kern w:val="0"/>
      <w:sz w:val="22"/>
    </w:rPr>
  </w:style>
  <w:style w:type="character" w:customStyle="1" w:styleId="DateChar1">
    <w:name w:val="Date Char1"/>
    <w:basedOn w:val="DefaultParagraphFont"/>
    <w:uiPriority w:val="99"/>
    <w:semiHidden/>
    <w:rsid w:val="000F696C"/>
    <w:rPr>
      <w:kern w:val="2"/>
      <w:sz w:val="24"/>
    </w:rPr>
  </w:style>
  <w:style w:type="character" w:customStyle="1" w:styleId="11">
    <w:name w:val="日期 字元1"/>
    <w:basedOn w:val="DefaultParagraphFont"/>
    <w:uiPriority w:val="99"/>
    <w:semiHidden/>
    <w:rsid w:val="000F696C"/>
  </w:style>
  <w:style w:type="paragraph" w:styleId="Title">
    <w:name w:val="Title"/>
    <w:basedOn w:val="Normal"/>
    <w:next w:val="Normal"/>
    <w:link w:val="TitleChar"/>
    <w:qFormat/>
    <w:rsid w:val="000F696C"/>
    <w:pPr>
      <w:spacing w:before="240" w:after="60" w:line="480" w:lineRule="auto"/>
      <w:jc w:val="center"/>
      <w:outlineLvl w:val="0"/>
    </w:pPr>
    <w:rPr>
      <w:rFonts w:ascii="Times New Roman" w:eastAsia="DFKai-SB" w:hAnsi="Times New Roman" w:cs="Times New Roman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0F696C"/>
    <w:rPr>
      <w:rFonts w:ascii="Times New Roman" w:eastAsia="DFKai-SB" w:hAnsi="Times New Roman" w:cs="Times New Roman"/>
      <w:b/>
      <w:bCs/>
      <w:kern w:val="2"/>
      <w:sz w:val="36"/>
      <w:szCs w:val="32"/>
    </w:rPr>
  </w:style>
  <w:style w:type="character" w:customStyle="1" w:styleId="DocumentMapChar">
    <w:name w:val="Document Map Char"/>
    <w:basedOn w:val="DefaultParagraphFont"/>
    <w:link w:val="DocumentMap"/>
    <w:semiHidden/>
    <w:rsid w:val="000F696C"/>
    <w:rPr>
      <w:rFonts w:ascii="Arial" w:eastAsia="PMingLiU" w:hAnsi="Arial" w:cs="Times New Roman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0F696C"/>
    <w:pPr>
      <w:shd w:val="clear" w:color="auto" w:fill="000080"/>
    </w:pPr>
    <w:rPr>
      <w:rFonts w:ascii="Arial" w:eastAsia="PMingLiU" w:hAnsi="Arial" w:cs="Times New Roman"/>
      <w:kern w:val="0"/>
      <w:sz w:val="22"/>
    </w:rPr>
  </w:style>
  <w:style w:type="character" w:customStyle="1" w:styleId="DocumentMapChar1">
    <w:name w:val="Document Map Char1"/>
    <w:basedOn w:val="DefaultParagraphFont"/>
    <w:uiPriority w:val="99"/>
    <w:semiHidden/>
    <w:rsid w:val="000F696C"/>
    <w:rPr>
      <w:rFonts w:ascii="Segoe UI" w:hAnsi="Segoe UI" w:cs="Segoe UI"/>
      <w:kern w:val="2"/>
      <w:sz w:val="16"/>
      <w:szCs w:val="16"/>
    </w:rPr>
  </w:style>
  <w:style w:type="character" w:customStyle="1" w:styleId="12">
    <w:name w:val="文件引導模式 字元1"/>
    <w:basedOn w:val="DefaultParagraphFont"/>
    <w:uiPriority w:val="99"/>
    <w:semiHidden/>
    <w:rsid w:val="000F696C"/>
    <w:rPr>
      <w:rFonts w:ascii="Microsoft JhengHei UI" w:eastAsia="Microsoft JhengHei UI"/>
      <w:sz w:val="18"/>
      <w:szCs w:val="18"/>
    </w:rPr>
  </w:style>
  <w:style w:type="paragraph" w:styleId="TOCHeading">
    <w:name w:val="TOC Heading"/>
    <w:basedOn w:val="Heading1"/>
    <w:next w:val="Normal"/>
    <w:uiPriority w:val="39"/>
    <w:qFormat/>
    <w:rsid w:val="000F696C"/>
    <w:pPr>
      <w:keepLines/>
      <w:widowControl/>
      <w:spacing w:before="480" w:after="0" w:line="276" w:lineRule="auto"/>
      <w:outlineLvl w:val="9"/>
    </w:pPr>
    <w:rPr>
      <w:rFonts w:ascii="Cambria" w:eastAsia="PMingLiU" w:hAnsi="Cambria" w:cs="Times New Roman"/>
      <w:color w:val="365F91"/>
      <w:kern w:val="0"/>
      <w:sz w:val="28"/>
      <w:szCs w:val="28"/>
    </w:rPr>
  </w:style>
  <w:style w:type="paragraph" w:customStyle="1" w:styleId="13">
    <w:name w:val="樣式1"/>
    <w:basedOn w:val="TableofFigures"/>
    <w:link w:val="14"/>
    <w:qFormat/>
    <w:rsid w:val="000F696C"/>
    <w:pPr>
      <w:spacing w:line="360" w:lineRule="auto"/>
      <w:jc w:val="center"/>
    </w:pPr>
    <w:rPr>
      <w:rFonts w:ascii="Times New Roman" w:eastAsia="DFKai-SB" w:hAnsi="DFKai-SB"/>
      <w:sz w:val="26"/>
      <w:szCs w:val="26"/>
    </w:rPr>
  </w:style>
  <w:style w:type="paragraph" w:styleId="TableofFigures">
    <w:name w:val="table of figures"/>
    <w:basedOn w:val="Normal"/>
    <w:next w:val="Normal"/>
    <w:link w:val="TableofFiguresChar"/>
    <w:semiHidden/>
    <w:unhideWhenUsed/>
    <w:rsid w:val="000F696C"/>
    <w:pPr>
      <w:ind w:leftChars="400" w:left="400" w:hangingChars="200" w:hanging="200"/>
    </w:pPr>
    <w:rPr>
      <w:rFonts w:ascii="Calibri" w:eastAsia="PMingLiU" w:hAnsi="Calibri" w:cs="Times New Roman"/>
    </w:rPr>
  </w:style>
  <w:style w:type="character" w:customStyle="1" w:styleId="TableofFiguresChar">
    <w:name w:val="Table of Figures Char"/>
    <w:basedOn w:val="DefaultParagraphFont"/>
    <w:link w:val="TableofFigures"/>
    <w:semiHidden/>
    <w:rsid w:val="000F696C"/>
    <w:rPr>
      <w:rFonts w:ascii="Calibri" w:eastAsia="PMingLiU" w:hAnsi="Calibri" w:cs="Times New Roman"/>
      <w:kern w:val="2"/>
      <w:sz w:val="24"/>
    </w:rPr>
  </w:style>
  <w:style w:type="character" w:customStyle="1" w:styleId="14">
    <w:name w:val="樣式1 字元"/>
    <w:basedOn w:val="TableofFiguresChar"/>
    <w:link w:val="13"/>
    <w:rsid w:val="000F696C"/>
    <w:rPr>
      <w:rFonts w:ascii="Times New Roman" w:eastAsia="DFKai-SB" w:hAnsi="DFKai-SB" w:cs="Times New Roman"/>
      <w:kern w:val="2"/>
      <w:sz w:val="26"/>
      <w:szCs w:val="26"/>
    </w:rPr>
  </w:style>
  <w:style w:type="paragraph" w:customStyle="1" w:styleId="20">
    <w:name w:val="樣式2"/>
    <w:basedOn w:val="TableofFigures"/>
    <w:next w:val="TableofFigures"/>
    <w:link w:val="21"/>
    <w:qFormat/>
    <w:rsid w:val="000F696C"/>
  </w:style>
  <w:style w:type="character" w:customStyle="1" w:styleId="21">
    <w:name w:val="樣式2 字元"/>
    <w:basedOn w:val="TableofFiguresChar"/>
    <w:link w:val="20"/>
    <w:rsid w:val="000F696C"/>
    <w:rPr>
      <w:rFonts w:ascii="Calibri" w:eastAsia="PMingLiU" w:hAnsi="Calibri" w:cs="Times New Roman"/>
      <w:kern w:val="2"/>
      <w:sz w:val="24"/>
    </w:rPr>
  </w:style>
  <w:style w:type="paragraph" w:customStyle="1" w:styleId="a">
    <w:name w:val="圖"/>
    <w:basedOn w:val="20"/>
    <w:qFormat/>
    <w:rsid w:val="000F696C"/>
    <w:pPr>
      <w:ind w:left="1440" w:hanging="480"/>
    </w:pPr>
  </w:style>
  <w:style w:type="character" w:customStyle="1" w:styleId="A7">
    <w:name w:val="A7"/>
    <w:uiPriority w:val="99"/>
    <w:rsid w:val="000F696C"/>
    <w:rPr>
      <w:rFonts w:ascii="Times" w:hAnsi="Times" w:cs="Times"/>
      <w:color w:val="221E1F"/>
      <w:sz w:val="18"/>
      <w:szCs w:val="18"/>
    </w:rPr>
  </w:style>
  <w:style w:type="paragraph" w:styleId="NoSpacing">
    <w:name w:val="No Spacing"/>
    <w:qFormat/>
    <w:rsid w:val="000F696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customStyle="1" w:styleId="name">
    <w:name w:val="name"/>
    <w:basedOn w:val="DefaultParagraphFont"/>
    <w:rsid w:val="000F696C"/>
    <w:rPr>
      <w:rFonts w:cs="Times New Roman"/>
    </w:rPr>
  </w:style>
  <w:style w:type="character" w:customStyle="1" w:styleId="xref-sep2">
    <w:name w:val="xref-sep2"/>
    <w:basedOn w:val="DefaultParagraphFont"/>
    <w:uiPriority w:val="99"/>
    <w:rsid w:val="000F696C"/>
    <w:rPr>
      <w:rFonts w:cs="Times New Roman"/>
    </w:rPr>
  </w:style>
  <w:style w:type="character" w:customStyle="1" w:styleId="citval1">
    <w:name w:val="citval1"/>
    <w:basedOn w:val="DefaultParagraphFont"/>
    <w:rsid w:val="000F696C"/>
    <w:rPr>
      <w:rFonts w:cs="Times New Roman"/>
      <w:sz w:val="17"/>
      <w:szCs w:val="17"/>
    </w:rPr>
  </w:style>
  <w:style w:type="character" w:customStyle="1" w:styleId="google-src-text1">
    <w:name w:val="google-src-text1"/>
    <w:basedOn w:val="DefaultParagraphFont"/>
    <w:rsid w:val="000F696C"/>
    <w:rPr>
      <w:rFonts w:cs="Times New Roman"/>
      <w:vanish/>
    </w:rPr>
  </w:style>
  <w:style w:type="paragraph" w:customStyle="1" w:styleId="authors">
    <w:name w:val="authors"/>
    <w:basedOn w:val="Normal"/>
    <w:uiPriority w:val="99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titleauthoretcsmall">
    <w:name w:val="titleauthoretc small"/>
    <w:basedOn w:val="DefaultParagraphFont"/>
    <w:uiPriority w:val="99"/>
    <w:rsid w:val="000F696C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0F696C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0F696C"/>
    <w:rPr>
      <w:rFonts w:cs="Times New Roman"/>
    </w:rPr>
  </w:style>
  <w:style w:type="character" w:customStyle="1" w:styleId="authornames">
    <w:name w:val="authornames"/>
    <w:basedOn w:val="DefaultParagraphFont"/>
    <w:rsid w:val="000F696C"/>
  </w:style>
  <w:style w:type="character" w:customStyle="1" w:styleId="st1">
    <w:name w:val="st1"/>
    <w:basedOn w:val="DefaultParagraphFont"/>
    <w:rsid w:val="000F696C"/>
  </w:style>
  <w:style w:type="character" w:customStyle="1" w:styleId="ft">
    <w:name w:val="ft"/>
    <w:basedOn w:val="DefaultParagraphFont"/>
    <w:rsid w:val="000F696C"/>
  </w:style>
  <w:style w:type="character" w:customStyle="1" w:styleId="A5">
    <w:name w:val="A5"/>
    <w:uiPriority w:val="99"/>
    <w:rsid w:val="000F696C"/>
    <w:rPr>
      <w:rFonts w:cs="Franklin Got Itc T OT Book Com"/>
      <w:color w:val="000000"/>
      <w:sz w:val="22"/>
      <w:szCs w:val="22"/>
    </w:rPr>
  </w:style>
  <w:style w:type="character" w:customStyle="1" w:styleId="hithilite3">
    <w:name w:val="hithilite3"/>
    <w:basedOn w:val="DefaultParagraphFont"/>
    <w:rsid w:val="000F696C"/>
    <w:rPr>
      <w:shd w:val="clear" w:color="auto" w:fill="FFFF00"/>
    </w:rPr>
  </w:style>
  <w:style w:type="character" w:customStyle="1" w:styleId="maintitle">
    <w:name w:val="maintitle"/>
    <w:basedOn w:val="DefaultParagraphFont"/>
    <w:rsid w:val="000F696C"/>
  </w:style>
  <w:style w:type="character" w:customStyle="1" w:styleId="footnote1">
    <w:name w:val="footnote1"/>
    <w:basedOn w:val="DefaultParagraphFont"/>
    <w:rsid w:val="000F696C"/>
    <w:rPr>
      <w:sz w:val="17"/>
      <w:szCs w:val="17"/>
    </w:rPr>
  </w:style>
  <w:style w:type="character" w:customStyle="1" w:styleId="fn">
    <w:name w:val="fn"/>
    <w:basedOn w:val="DefaultParagraphFont"/>
    <w:rsid w:val="000F696C"/>
  </w:style>
  <w:style w:type="character" w:customStyle="1" w:styleId="frlabel1">
    <w:name w:val="fr_label1"/>
    <w:basedOn w:val="DefaultParagraphFont"/>
    <w:rsid w:val="000F696C"/>
    <w:rPr>
      <w:b/>
      <w:bCs/>
    </w:rPr>
  </w:style>
  <w:style w:type="character" w:customStyle="1" w:styleId="contrib-degrees">
    <w:name w:val="contrib-degrees"/>
    <w:basedOn w:val="DefaultParagraphFont"/>
    <w:rsid w:val="000F696C"/>
  </w:style>
  <w:style w:type="character" w:customStyle="1" w:styleId="highlight">
    <w:name w:val="highlight"/>
    <w:basedOn w:val="DefaultParagraphFont"/>
    <w:rsid w:val="000F696C"/>
  </w:style>
  <w:style w:type="character" w:customStyle="1" w:styleId="jrnl">
    <w:name w:val="jrnl"/>
    <w:basedOn w:val="DefaultParagraphFont"/>
    <w:rsid w:val="000F696C"/>
  </w:style>
  <w:style w:type="character" w:customStyle="1" w:styleId="cit-title4">
    <w:name w:val="cit-title4"/>
    <w:basedOn w:val="DefaultParagraphFont"/>
    <w:rsid w:val="000F696C"/>
    <w:rPr>
      <w:b/>
      <w:bCs/>
      <w:vanish w:val="0"/>
      <w:webHidden w:val="0"/>
      <w:color w:val="111111"/>
      <w:sz w:val="24"/>
      <w:szCs w:val="24"/>
      <w:specVanish w:val="0"/>
    </w:rPr>
  </w:style>
  <w:style w:type="paragraph" w:customStyle="1" w:styleId="ti26">
    <w:name w:val="ti_26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15">
    <w:name w:val="標題1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sc">
    <w:name w:val="desc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authors4">
    <w:name w:val="authors4"/>
    <w:basedOn w:val="Normal"/>
    <w:rsid w:val="000F696C"/>
    <w:pPr>
      <w:widowControl/>
      <w:spacing w:line="360" w:lineRule="atLeast"/>
    </w:pPr>
    <w:rPr>
      <w:rFonts w:ascii="PMingLiU" w:eastAsia="PMingLiU" w:hAnsi="PMingLiU" w:cs="PMingLiU"/>
      <w:color w:val="666666"/>
      <w:kern w:val="0"/>
      <w:sz w:val="17"/>
      <w:szCs w:val="17"/>
    </w:rPr>
  </w:style>
  <w:style w:type="character" w:customStyle="1" w:styleId="nlmon-behalf-of">
    <w:name w:val="nlm_on-behalf-of"/>
    <w:basedOn w:val="DefaultParagraphFont"/>
    <w:rsid w:val="000F696C"/>
  </w:style>
  <w:style w:type="character" w:customStyle="1" w:styleId="breadcrumbsubjects">
    <w:name w:val="breadcrumb_subjects"/>
    <w:basedOn w:val="DefaultParagraphFont"/>
    <w:rsid w:val="000F696C"/>
  </w:style>
  <w:style w:type="character" w:customStyle="1" w:styleId="hithilite">
    <w:name w:val="hithilite"/>
    <w:basedOn w:val="DefaultParagraphFont"/>
    <w:rsid w:val="000F696C"/>
  </w:style>
  <w:style w:type="character" w:customStyle="1" w:styleId="sehl">
    <w:name w:val="sehl"/>
    <w:basedOn w:val="DefaultParagraphFont"/>
    <w:rsid w:val="000F696C"/>
    <w:rPr>
      <w:color w:val="FFFFFF"/>
      <w:shd w:val="clear" w:color="auto" w:fill="FF0000"/>
    </w:rPr>
  </w:style>
  <w:style w:type="character" w:customStyle="1" w:styleId="titlecon">
    <w:name w:val="title_con"/>
    <w:basedOn w:val="DefaultParagraphFont"/>
    <w:rsid w:val="000F696C"/>
  </w:style>
  <w:style w:type="table" w:customStyle="1" w:styleId="16">
    <w:name w:val="淺色網底1"/>
    <w:basedOn w:val="TableNormal"/>
    <w:uiPriority w:val="60"/>
    <w:rsid w:val="000F696C"/>
    <w:pPr>
      <w:spacing w:after="0" w:line="240" w:lineRule="auto"/>
    </w:pPr>
    <w:rPr>
      <w:rFonts w:ascii="Calibri" w:eastAsia="PMingLiU" w:hAnsi="Calibri" w:cs="Times New Roman"/>
      <w:color w:val="000000" w:themeColor="text1" w:themeShade="BF"/>
      <w:kern w:val="2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F696C"/>
    <w:pPr>
      <w:widowControl/>
      <w:pBdr>
        <w:top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F696C"/>
    <w:rPr>
      <w:rFonts w:ascii="Arial" w:eastAsia="PMingLiU" w:hAnsi="Arial" w:cs="Arial"/>
      <w:vanish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0F696C"/>
    <w:pPr>
      <w:ind w:leftChars="600" w:left="1440"/>
    </w:pPr>
  </w:style>
  <w:style w:type="paragraph" w:styleId="TOC5">
    <w:name w:val="toc 5"/>
    <w:basedOn w:val="Normal"/>
    <w:next w:val="Normal"/>
    <w:autoRedefine/>
    <w:uiPriority w:val="39"/>
    <w:unhideWhenUsed/>
    <w:rsid w:val="000F696C"/>
    <w:pPr>
      <w:ind w:leftChars="800" w:left="1920"/>
    </w:pPr>
  </w:style>
  <w:style w:type="paragraph" w:styleId="TOC6">
    <w:name w:val="toc 6"/>
    <w:basedOn w:val="Normal"/>
    <w:next w:val="Normal"/>
    <w:autoRedefine/>
    <w:uiPriority w:val="39"/>
    <w:unhideWhenUsed/>
    <w:rsid w:val="000F696C"/>
    <w:pPr>
      <w:ind w:leftChars="1000" w:left="2400"/>
    </w:pPr>
  </w:style>
  <w:style w:type="paragraph" w:styleId="TOC7">
    <w:name w:val="toc 7"/>
    <w:basedOn w:val="Normal"/>
    <w:next w:val="Normal"/>
    <w:autoRedefine/>
    <w:uiPriority w:val="39"/>
    <w:unhideWhenUsed/>
    <w:rsid w:val="000F696C"/>
    <w:pPr>
      <w:ind w:leftChars="1200" w:left="2880"/>
    </w:pPr>
  </w:style>
  <w:style w:type="paragraph" w:styleId="TOC8">
    <w:name w:val="toc 8"/>
    <w:basedOn w:val="Normal"/>
    <w:next w:val="Normal"/>
    <w:autoRedefine/>
    <w:uiPriority w:val="39"/>
    <w:unhideWhenUsed/>
    <w:rsid w:val="000F696C"/>
    <w:pPr>
      <w:ind w:leftChars="1400" w:left="3360"/>
    </w:pPr>
  </w:style>
  <w:style w:type="paragraph" w:styleId="TOC9">
    <w:name w:val="toc 9"/>
    <w:basedOn w:val="Normal"/>
    <w:next w:val="Normal"/>
    <w:autoRedefine/>
    <w:uiPriority w:val="39"/>
    <w:unhideWhenUsed/>
    <w:rsid w:val="000F696C"/>
    <w:pPr>
      <w:ind w:leftChars="1600" w:left="3840"/>
    </w:pPr>
  </w:style>
  <w:style w:type="character" w:styleId="PlaceholderText">
    <w:name w:val="Placeholder Text"/>
    <w:basedOn w:val="DefaultParagraphFont"/>
    <w:uiPriority w:val="99"/>
    <w:semiHidden/>
    <w:rsid w:val="000F696C"/>
    <w:rPr>
      <w:color w:val="808080"/>
    </w:rPr>
  </w:style>
  <w:style w:type="character" w:customStyle="1" w:styleId="22">
    <w:name w:val="未解析的提及項目2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rsid w:val="000F69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696C"/>
  </w:style>
  <w:style w:type="paragraph" w:styleId="Revision">
    <w:name w:val="Revision"/>
    <w:hidden/>
    <w:uiPriority w:val="99"/>
    <w:semiHidden/>
    <w:rsid w:val="000F696C"/>
    <w:pPr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4">
    <w:name w:val="未解析的提及項目4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5">
    <w:name w:val="未解析的提及項目5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F696C"/>
    <w:rPr>
      <w:rFonts w:ascii="Shaker2Lancet-Bold" w:hAnsi="Shaker2Lancet-Bol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0F696C"/>
    <w:rPr>
      <w:rFonts w:ascii="ScalaLancetPro" w:hAnsi="ScalaLancetPro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6">
    <w:name w:val="未解析的提及項目6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17">
    <w:name w:val="未解析的提及1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paragraph" w:customStyle="1" w:styleId="Pa12">
    <w:name w:val="Pa12"/>
    <w:basedOn w:val="Default"/>
    <w:next w:val="Default"/>
    <w:uiPriority w:val="99"/>
    <w:rsid w:val="000F696C"/>
    <w:pPr>
      <w:spacing w:line="161" w:lineRule="atLeast"/>
    </w:pPr>
    <w:rPr>
      <w:rFonts w:ascii="OceanSanMM" w:eastAsia="OceanSanMM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4461</Words>
  <Characters>25428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帕莎 KONARA MUDIYANSELAGE SRIYANI PADMALATHA</dc:creator>
  <cp:keywords/>
  <dc:description/>
  <cp:lastModifiedBy>柯帕莎 KONARA MUDIYANSELAGE SRIYANI PADMALATHA</cp:lastModifiedBy>
  <cp:revision>13</cp:revision>
  <dcterms:created xsi:type="dcterms:W3CDTF">2022-06-03T13:41:00Z</dcterms:created>
  <dcterms:modified xsi:type="dcterms:W3CDTF">2022-08-15T23:02:00Z</dcterms:modified>
</cp:coreProperties>
</file>